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1DC72" w14:textId="4E822F3E" w:rsidR="0012633B" w:rsidRPr="008B4580" w:rsidRDefault="02799A5D" w:rsidP="02799A5D">
      <w:pPr>
        <w:pStyle w:val="Ttulo1"/>
        <w:spacing w:before="120" w:line="360" w:lineRule="auto"/>
        <w:jc w:val="center"/>
        <w:rPr>
          <w:rFonts w:asciiTheme="minorHAnsi" w:hAnsiTheme="minorHAnsi" w:cstheme="minorBidi"/>
          <w:sz w:val="22"/>
          <w:szCs w:val="22"/>
          <w:lang w:val="en-US"/>
        </w:rPr>
      </w:pPr>
      <w:bookmarkStart w:id="0" w:name="_Toc26432997"/>
      <w:r w:rsidRPr="008B4580">
        <w:rPr>
          <w:rFonts w:asciiTheme="minorHAnsi" w:hAnsiTheme="minorHAnsi" w:cstheme="minorBidi"/>
          <w:sz w:val="22"/>
          <w:szCs w:val="22"/>
          <w:lang w:val="en-US"/>
        </w:rPr>
        <w:t xml:space="preserve">STEP-BY-STEP INSTRUCTIONS FOR THE USE OF THE DAILY </w:t>
      </w:r>
      <w:r w:rsidR="00C21F19" w:rsidRPr="008B4580">
        <w:rPr>
          <w:rFonts w:asciiTheme="minorHAnsi" w:hAnsiTheme="minorHAnsi" w:cstheme="minorBidi"/>
          <w:sz w:val="22"/>
          <w:szCs w:val="22"/>
          <w:lang w:val="en-US"/>
        </w:rPr>
        <w:t>RUN SIZE</w:t>
      </w:r>
      <w:r w:rsidRPr="008B4580">
        <w:rPr>
          <w:rFonts w:asciiTheme="minorHAnsi" w:hAnsiTheme="minorHAnsi" w:cstheme="minorBidi"/>
          <w:sz w:val="22"/>
          <w:szCs w:val="22"/>
          <w:lang w:val="en-US"/>
        </w:rPr>
        <w:t xml:space="preserve"> ESTIMATION METHOD</w:t>
      </w:r>
      <w:bookmarkEnd w:id="0"/>
    </w:p>
    <w:p w14:paraId="7F21DC73" w14:textId="398BFD9D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rPr>
          <w:rFonts w:cstheme="minorHAnsi"/>
          <w:bCs/>
          <w:lang w:val="en-US"/>
        </w:rPr>
      </w:pPr>
      <w:r w:rsidRPr="008B4580">
        <w:rPr>
          <w:rFonts w:cstheme="minorHAnsi"/>
          <w:bCs/>
          <w:lang w:val="en-US"/>
        </w:rPr>
        <w:t>Count the number of fish of the target species that pass through the fishway every 5 min</w:t>
      </w:r>
      <w:r w:rsidR="00AA667A" w:rsidRPr="008B4580">
        <w:rPr>
          <w:rFonts w:cstheme="minorHAnsi"/>
          <w:bCs/>
          <w:lang w:val="en-US"/>
        </w:rPr>
        <w:t xml:space="preserve"> </w:t>
      </w:r>
      <w:r w:rsidRPr="008B4580">
        <w:rPr>
          <w:rFonts w:cstheme="minorHAnsi"/>
          <w:bCs/>
          <w:lang w:val="en-US"/>
        </w:rPr>
        <w:t>of every day of a certain period (e.g., season or year) or samples of days. See</w:t>
      </w:r>
      <w:r w:rsidR="003730B1" w:rsidRPr="008B4580">
        <w:rPr>
          <w:rFonts w:cstheme="minorHAnsi"/>
          <w:bCs/>
          <w:lang w:val="en-US"/>
        </w:rPr>
        <w:t xml:space="preserve"> </w:t>
      </w:r>
      <w:r w:rsidR="00881DD5" w:rsidRPr="008B4580">
        <w:rPr>
          <w:rFonts w:cstheme="minorHAnsi"/>
          <w:bCs/>
          <w:lang w:val="en-US"/>
        </w:rPr>
        <w:t xml:space="preserve">[1] </w:t>
      </w:r>
      <w:r w:rsidRPr="008B4580">
        <w:rPr>
          <w:rFonts w:cstheme="minorHAnsi"/>
          <w:lang w:val="en-US"/>
        </w:rPr>
        <w:t>to define the type of sampling to sample days</w:t>
      </w:r>
      <w:r w:rsidR="00946E31" w:rsidRPr="008B4580">
        <w:rPr>
          <w:rFonts w:cstheme="minorHAnsi"/>
          <w:bCs/>
          <w:lang w:val="en-US"/>
        </w:rPr>
        <w:t>.</w:t>
      </w:r>
    </w:p>
    <w:p w14:paraId="7F21DC74" w14:textId="666230F7" w:rsidR="00D738C0" w:rsidRPr="008B4580" w:rsidRDefault="00770569" w:rsidP="00D738C0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t xml:space="preserve">For the first day of counting, determine the number of fish that pass in the first 5 min of each hour </w:t>
      </w:r>
      <w:r w:rsidR="00D738C0" w:rsidRPr="008B4580">
        <w:rPr>
          <w:rFonts w:cstheme="minorHAnsi"/>
          <w:lang w:val="en-US"/>
        </w:rPr>
        <w:t>(</w:t>
      </w:r>
      <w:r w:rsidR="00FB6B82" w:rsidRPr="008B4580">
        <w:rPr>
          <w:rFonts w:cstheme="minorHAnsi"/>
          <w:lang w:val="en-US"/>
        </w:rPr>
        <w:t>F</w:t>
      </w:r>
      <w:r w:rsidR="00975727" w:rsidRPr="008B4580">
        <w:rPr>
          <w:rFonts w:cstheme="minorHAnsi"/>
          <w:vertAlign w:val="subscript"/>
          <w:lang w:val="en-US"/>
        </w:rPr>
        <w:t>5</w:t>
      </w:r>
      <w:r w:rsidR="00975727" w:rsidRPr="008B4580">
        <w:rPr>
          <w:rFonts w:cstheme="minorHAnsi"/>
          <w:lang w:val="en-US"/>
        </w:rPr>
        <w:t>)</w:t>
      </w:r>
      <w:r w:rsidR="00D738C0" w:rsidRPr="008B4580">
        <w:rPr>
          <w:rFonts w:cstheme="minorHAnsi"/>
          <w:lang w:val="en-US"/>
        </w:rPr>
        <w:t>.</w:t>
      </w:r>
      <w:r w:rsidR="004E400B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These first five minutes correspond to the sampl</w:t>
      </w:r>
      <w:r w:rsidR="008F0A89">
        <w:rPr>
          <w:rFonts w:cstheme="minorHAnsi"/>
          <w:lang w:val="en-US"/>
        </w:rPr>
        <w:t>e</w:t>
      </w:r>
      <w:r w:rsidR="008B4580" w:rsidRPr="008B4580">
        <w:rPr>
          <w:rFonts w:cstheme="minorHAnsi"/>
          <w:lang w:val="en-US"/>
        </w:rPr>
        <w:t xml:space="preserve"> unit</w:t>
      </w:r>
      <w:r w:rsidRPr="008B4580">
        <w:rPr>
          <w:rFonts w:cstheme="minorHAnsi"/>
          <w:lang w:val="en-US"/>
        </w:rPr>
        <w:t xml:space="preserve"> (</w:t>
      </w:r>
      <w:r w:rsidR="008B4580" w:rsidRPr="008B4580">
        <w:rPr>
          <w:rFonts w:cstheme="minorHAnsi"/>
          <w:lang w:val="en-US"/>
        </w:rPr>
        <w:t>SU</w:t>
      </w:r>
      <w:r w:rsidRPr="008B4580">
        <w:rPr>
          <w:rFonts w:cstheme="minorHAnsi"/>
          <w:lang w:val="en-US"/>
        </w:rPr>
        <w:t>) equal to 5 min</w:t>
      </w:r>
      <w:r w:rsidR="003A4D6A" w:rsidRPr="008B4580">
        <w:rPr>
          <w:rFonts w:cstheme="minorHAnsi"/>
          <w:lang w:val="en-US"/>
        </w:rPr>
        <w:t>.</w:t>
      </w:r>
      <w:r w:rsidR="00D738C0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Repeat the process for</w:t>
      </w:r>
      <w:r w:rsidR="00D738C0" w:rsidRPr="008B4580">
        <w:rPr>
          <w:rFonts w:cstheme="minorHAnsi"/>
          <w:lang w:val="en-US"/>
        </w:rPr>
        <w:t xml:space="preserve"> </w:t>
      </w:r>
      <w:r w:rsidR="008B4580" w:rsidRPr="008B4580">
        <w:rPr>
          <w:rFonts w:cstheme="minorHAnsi"/>
          <w:lang w:val="en-US"/>
        </w:rPr>
        <w:t>SU</w:t>
      </w:r>
      <w:r w:rsidR="003A4D6A" w:rsidRPr="008B4580">
        <w:rPr>
          <w:rFonts w:cstheme="minorHAnsi"/>
          <w:lang w:val="en-US"/>
        </w:rPr>
        <w:t xml:space="preserve"> = 10</w:t>
      </w:r>
      <w:r w:rsidR="00FB6B82" w:rsidRPr="008B4580">
        <w:rPr>
          <w:rFonts w:cstheme="minorHAnsi"/>
          <w:lang w:val="en-US"/>
        </w:rPr>
        <w:t xml:space="preserve"> min</w:t>
      </w:r>
      <w:r w:rsidR="003A4D6A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to obtain</w:t>
      </w:r>
      <w:r w:rsidR="00D738C0" w:rsidRPr="008B4580">
        <w:rPr>
          <w:rFonts w:cstheme="minorHAnsi"/>
          <w:lang w:val="en-US"/>
        </w:rPr>
        <w:t xml:space="preserve"> </w:t>
      </w:r>
      <w:r w:rsidR="00FB6B82" w:rsidRPr="008B4580">
        <w:rPr>
          <w:rFonts w:cstheme="minorHAnsi"/>
          <w:lang w:val="en-US"/>
        </w:rPr>
        <w:t>F</w:t>
      </w:r>
      <w:r w:rsidR="00D738C0" w:rsidRPr="008B4580">
        <w:rPr>
          <w:rFonts w:cstheme="minorHAnsi"/>
          <w:vertAlign w:val="subscript"/>
          <w:lang w:val="en-US"/>
        </w:rPr>
        <w:t>10</w:t>
      </w:r>
      <w:r w:rsidR="00D738C0" w:rsidRPr="008B4580">
        <w:rPr>
          <w:rFonts w:cstheme="minorHAnsi"/>
          <w:lang w:val="en-US"/>
        </w:rPr>
        <w:t xml:space="preserve">, </w:t>
      </w:r>
      <w:r w:rsidRPr="008B4580">
        <w:rPr>
          <w:rFonts w:cstheme="minorHAnsi"/>
          <w:lang w:val="en-US"/>
        </w:rPr>
        <w:t>then for</w:t>
      </w:r>
      <w:r w:rsidR="00DD5DAE" w:rsidRPr="008B4580">
        <w:rPr>
          <w:rFonts w:cstheme="minorHAnsi"/>
          <w:lang w:val="en-US"/>
        </w:rPr>
        <w:t xml:space="preserve"> </w:t>
      </w:r>
      <w:r w:rsidR="008B4580" w:rsidRPr="008B4580">
        <w:rPr>
          <w:rFonts w:cstheme="minorHAnsi"/>
          <w:lang w:val="en-US"/>
        </w:rPr>
        <w:t>SU</w:t>
      </w:r>
      <w:r w:rsidR="00DD5DAE" w:rsidRPr="008B4580">
        <w:rPr>
          <w:rFonts w:cstheme="minorHAnsi"/>
          <w:lang w:val="en-US"/>
        </w:rPr>
        <w:t xml:space="preserve"> = 15 </w:t>
      </w:r>
      <w:r w:rsidRPr="008B4580">
        <w:rPr>
          <w:rFonts w:cstheme="minorHAnsi"/>
          <w:lang w:val="en-US"/>
        </w:rPr>
        <w:t>to obtain</w:t>
      </w:r>
      <w:r w:rsidR="00D738C0" w:rsidRPr="008B4580">
        <w:rPr>
          <w:rFonts w:cstheme="minorHAnsi"/>
          <w:lang w:val="en-US"/>
        </w:rPr>
        <w:t xml:space="preserve"> </w:t>
      </w:r>
      <w:r w:rsidR="00FB6B82" w:rsidRPr="008B4580">
        <w:rPr>
          <w:rFonts w:cstheme="minorHAnsi"/>
          <w:lang w:val="en-US"/>
        </w:rPr>
        <w:t>F</w:t>
      </w:r>
      <w:r w:rsidR="00D738C0" w:rsidRPr="008B4580">
        <w:rPr>
          <w:rFonts w:cstheme="minorHAnsi"/>
          <w:vertAlign w:val="subscript"/>
          <w:lang w:val="en-US"/>
        </w:rPr>
        <w:t>15</w:t>
      </w:r>
      <w:r w:rsidR="00D738C0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 xml:space="preserve">and so on until </w:t>
      </w:r>
      <w:r w:rsidR="00FB6B82" w:rsidRPr="008B4580">
        <w:rPr>
          <w:rFonts w:cstheme="minorHAnsi"/>
          <w:lang w:val="en-US"/>
        </w:rPr>
        <w:t>F</w:t>
      </w:r>
      <w:r w:rsidR="00D738C0" w:rsidRPr="008B4580">
        <w:rPr>
          <w:rFonts w:cstheme="minorHAnsi"/>
          <w:vertAlign w:val="subscript"/>
          <w:lang w:val="en-US"/>
        </w:rPr>
        <w:t>60</w:t>
      </w:r>
      <w:r w:rsidR="00823822" w:rsidRPr="008B4580">
        <w:rPr>
          <w:rFonts w:cstheme="minorHAnsi"/>
          <w:lang w:val="en-US"/>
        </w:rPr>
        <w:t xml:space="preserve">, </w:t>
      </w:r>
      <w:r w:rsidRPr="008B4580">
        <w:rPr>
          <w:rFonts w:cstheme="minorHAnsi"/>
          <w:lang w:val="en-US"/>
        </w:rPr>
        <w:t>as shown in</w:t>
      </w:r>
      <w:r w:rsidR="00C3707F" w:rsidRPr="008B4580">
        <w:rPr>
          <w:rFonts w:cstheme="minorHAnsi"/>
          <w:lang w:val="en-US"/>
        </w:rPr>
        <w:t xml:space="preserve"> Tab. 1</w:t>
      </w:r>
      <w:r w:rsidR="002E5B49" w:rsidRPr="008B4580">
        <w:rPr>
          <w:rFonts w:cstheme="minorHAnsi"/>
          <w:lang w:val="en-US"/>
        </w:rPr>
        <w:t>.</w:t>
      </w:r>
    </w:p>
    <w:p w14:paraId="7F21DC75" w14:textId="0BB9ECF6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t>Also</w:t>
      </w:r>
      <w:r w:rsidR="00AF037C" w:rsidRPr="008B4580">
        <w:rPr>
          <w:rFonts w:cstheme="minorHAnsi"/>
          <w:lang w:val="en-US"/>
        </w:rPr>
        <w:t>,</w:t>
      </w:r>
      <w:r w:rsidRPr="008B4580">
        <w:rPr>
          <w:rFonts w:cstheme="minorHAnsi"/>
          <w:lang w:val="en-US"/>
        </w:rPr>
        <w:t xml:space="preserve"> for the first day of counting</w:t>
      </w:r>
      <w:r w:rsidR="001A24D9" w:rsidRPr="008B4580">
        <w:rPr>
          <w:rFonts w:cstheme="minorHAnsi"/>
          <w:lang w:val="en-US"/>
        </w:rPr>
        <w:t xml:space="preserve">, </w:t>
      </w:r>
      <w:r w:rsidRPr="008B4580">
        <w:rPr>
          <w:rFonts w:cstheme="minorHAnsi"/>
          <w:lang w:val="en-US"/>
        </w:rPr>
        <w:t xml:space="preserve">sum all the values of </w:t>
      </w:r>
      <w:r w:rsidR="000A204D" w:rsidRPr="008B4580">
        <w:rPr>
          <w:rFonts w:cstheme="minorHAnsi"/>
          <w:lang w:val="en-US"/>
        </w:rPr>
        <w:t>F</w:t>
      </w:r>
      <w:r w:rsidR="000A204D" w:rsidRPr="008B4580">
        <w:rPr>
          <w:rFonts w:cstheme="minorHAnsi"/>
          <w:vertAlign w:val="subscript"/>
          <w:lang w:val="en-US"/>
        </w:rPr>
        <w:t>5</w:t>
      </w:r>
      <w:r w:rsidR="000A204D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to determine</w:t>
      </w:r>
      <w:r w:rsidR="000A204D" w:rsidRPr="008B4580">
        <w:rPr>
          <w:rFonts w:cstheme="minorHAnsi"/>
          <w:lang w:val="en-US"/>
        </w:rPr>
        <w:t xml:space="preserve"> </w:t>
      </w:r>
      <w:r w:rsidR="00A21C7F" w:rsidRPr="008B4580">
        <w:rPr>
          <w:rFonts w:cstheme="minorHAnsi"/>
          <w:lang w:val="en-US"/>
        </w:rPr>
        <w:t>N</w:t>
      </w:r>
      <w:r w:rsidR="00A84050" w:rsidRPr="008B4580">
        <w:rPr>
          <w:rFonts w:cstheme="minorHAnsi"/>
          <w:vertAlign w:val="subscript"/>
          <w:lang w:val="en-US"/>
        </w:rPr>
        <w:t>5</w:t>
      </w:r>
      <w:r w:rsidR="0012633B" w:rsidRPr="008B4580">
        <w:rPr>
          <w:rFonts w:cstheme="minorHAnsi"/>
          <w:lang w:val="en-US"/>
        </w:rPr>
        <w:t>,</w:t>
      </w:r>
      <w:r w:rsidR="008F2C0A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all of</w:t>
      </w:r>
      <w:r w:rsidR="008F2C0A" w:rsidRPr="008B4580">
        <w:rPr>
          <w:rFonts w:cstheme="minorHAnsi"/>
          <w:lang w:val="en-US"/>
        </w:rPr>
        <w:t xml:space="preserve"> F</w:t>
      </w:r>
      <w:r w:rsidR="008F2C0A" w:rsidRPr="008B4580">
        <w:rPr>
          <w:rFonts w:cstheme="minorHAnsi"/>
          <w:vertAlign w:val="subscript"/>
          <w:lang w:val="en-US"/>
        </w:rPr>
        <w:t>10</w:t>
      </w:r>
      <w:r w:rsidR="008F2C0A" w:rsidRPr="008B4580">
        <w:rPr>
          <w:rFonts w:cstheme="minorHAnsi"/>
          <w:lang w:val="en-US"/>
        </w:rPr>
        <w:t xml:space="preserve"> </w:t>
      </w:r>
      <w:r w:rsidRPr="008B4580">
        <w:rPr>
          <w:rFonts w:cstheme="minorHAnsi"/>
          <w:lang w:val="en-US"/>
        </w:rPr>
        <w:t>to obtain</w:t>
      </w:r>
      <w:r w:rsidR="008F2C0A" w:rsidRPr="008B4580">
        <w:rPr>
          <w:rFonts w:cstheme="minorHAnsi"/>
          <w:lang w:val="en-US"/>
        </w:rPr>
        <w:t xml:space="preserve"> </w:t>
      </w:r>
      <w:r w:rsidR="0012633B" w:rsidRPr="008B4580">
        <w:rPr>
          <w:rFonts w:cstheme="minorHAnsi"/>
          <w:lang w:val="en-US"/>
        </w:rPr>
        <w:t>N</w:t>
      </w:r>
      <w:r w:rsidR="0012633B" w:rsidRPr="008B4580">
        <w:rPr>
          <w:rFonts w:cstheme="minorHAnsi"/>
          <w:vertAlign w:val="subscript"/>
          <w:lang w:val="en-US"/>
        </w:rPr>
        <w:t>10</w:t>
      </w:r>
      <w:r w:rsidRPr="008B4580">
        <w:rPr>
          <w:rFonts w:cstheme="minorHAnsi"/>
          <w:lang w:val="en-US"/>
        </w:rPr>
        <w:t xml:space="preserve"> and so on until</w:t>
      </w:r>
      <w:r w:rsidR="0012633B" w:rsidRPr="008B4580">
        <w:rPr>
          <w:rFonts w:cstheme="minorHAnsi"/>
          <w:lang w:val="en-US"/>
        </w:rPr>
        <w:t xml:space="preserve"> N</w:t>
      </w:r>
      <w:r w:rsidR="0012633B" w:rsidRPr="008B4580">
        <w:rPr>
          <w:rFonts w:cstheme="minorHAnsi"/>
          <w:vertAlign w:val="subscript"/>
          <w:lang w:val="en-US"/>
        </w:rPr>
        <w:t>60</w:t>
      </w:r>
      <w:r w:rsidR="00433578" w:rsidRPr="008B4580">
        <w:rPr>
          <w:rFonts w:cstheme="minorHAnsi"/>
          <w:lang w:val="en-US"/>
        </w:rPr>
        <w:t xml:space="preserve"> (Ta</w:t>
      </w:r>
      <w:r w:rsidR="000F0470" w:rsidRPr="008B4580">
        <w:rPr>
          <w:rFonts w:cstheme="minorHAnsi"/>
          <w:lang w:val="en-US"/>
        </w:rPr>
        <w:t>b. 1)</w:t>
      </w:r>
      <w:r w:rsidR="00926DAB" w:rsidRPr="008B4580">
        <w:rPr>
          <w:rFonts w:cstheme="minorHAnsi"/>
          <w:lang w:val="en-US"/>
        </w:rPr>
        <w:t>.</w:t>
      </w:r>
    </w:p>
    <w:p w14:paraId="7F21DC76" w14:textId="5058449B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t>Estimate the number of fish that passed during t</w:t>
      </w:r>
      <w:r w:rsidR="00BB74FD">
        <w:rPr>
          <w:rFonts w:cstheme="minorHAnsi"/>
          <w:lang w:val="en-US"/>
        </w:rPr>
        <w:t xml:space="preserve">he first </w:t>
      </w:r>
      <w:r w:rsidRPr="008B4580">
        <w:rPr>
          <w:rFonts w:cstheme="minorHAnsi"/>
          <w:lang w:val="en-US"/>
        </w:rPr>
        <w:t>day</w:t>
      </w:r>
      <w:r w:rsidR="0012633B" w:rsidRPr="008B4580">
        <w:rPr>
          <w:rFonts w:cstheme="minorHAnsi"/>
          <w:lang w:val="en-US"/>
        </w:rPr>
        <w:t xml:space="preserve"> (</w:t>
      </w:r>
      <w:r w:rsidR="00A26599" w:rsidRPr="008B4580">
        <w:rPr>
          <w:rFonts w:cstheme="minorHAnsi"/>
          <w:lang w:val="en-US"/>
        </w:rPr>
        <w:t>E</w:t>
      </w:r>
      <w:r w:rsidR="0012633B" w:rsidRPr="008B4580">
        <w:rPr>
          <w:rFonts w:cstheme="minorHAnsi"/>
          <w:lang w:val="en-US"/>
        </w:rPr>
        <w:t xml:space="preserve">) </w:t>
      </w:r>
      <w:r w:rsidRPr="008B4580">
        <w:rPr>
          <w:rFonts w:cstheme="minorHAnsi"/>
          <w:lang w:val="en-US"/>
        </w:rPr>
        <w:t>for</w:t>
      </w:r>
      <w:r w:rsidR="0012633B" w:rsidRPr="008B4580">
        <w:rPr>
          <w:rFonts w:cstheme="minorHAnsi"/>
          <w:lang w:val="en-US"/>
        </w:rPr>
        <w:t xml:space="preserve"> </w:t>
      </w:r>
      <w:r w:rsidR="008B4580" w:rsidRPr="008B4580">
        <w:rPr>
          <w:rFonts w:cstheme="minorHAnsi"/>
          <w:lang w:val="en-US"/>
        </w:rPr>
        <w:t>SU</w:t>
      </w:r>
      <w:r w:rsidR="003A4D6A" w:rsidRPr="008B4580">
        <w:rPr>
          <w:rFonts w:cstheme="minorHAnsi"/>
          <w:lang w:val="en-US"/>
        </w:rPr>
        <w:t xml:space="preserve"> = </w:t>
      </w:r>
      <w:r w:rsidR="00360C19" w:rsidRPr="008B4580">
        <w:rPr>
          <w:rFonts w:cstheme="minorHAnsi"/>
          <w:lang w:val="en-US"/>
        </w:rPr>
        <w:t xml:space="preserve">5 </w:t>
      </w:r>
      <w:r w:rsidRPr="008B4580">
        <w:rPr>
          <w:rFonts w:cstheme="minorHAnsi"/>
          <w:lang w:val="en-US"/>
        </w:rPr>
        <w:t>by equation</w:t>
      </w:r>
      <w:r w:rsidR="000C676F" w:rsidRPr="008B4580">
        <w:rPr>
          <w:rFonts w:cstheme="minorHAnsi"/>
          <w:lang w:val="en-US"/>
        </w:rPr>
        <w:t xml:space="preserve"> E</w:t>
      </w:r>
      <w:r w:rsidR="00A26599" w:rsidRPr="008B4580">
        <w:rPr>
          <w:rFonts w:cstheme="minorHAnsi"/>
          <w:vertAlign w:val="subscript"/>
          <w:lang w:val="en-US"/>
        </w:rPr>
        <w:t>5</w:t>
      </w:r>
      <w:r w:rsidR="000C676F" w:rsidRPr="008B4580">
        <w:rPr>
          <w:rFonts w:cstheme="minorHAnsi"/>
          <w:lang w:val="en-US"/>
        </w:rPr>
        <w:t xml:space="preserve"> = </w:t>
      </w:r>
      <w:r w:rsidR="00A26599" w:rsidRPr="008B4580">
        <w:rPr>
          <w:rFonts w:cstheme="minorHAnsi"/>
          <w:lang w:val="en-US"/>
        </w:rPr>
        <w:t>60</w:t>
      </w:r>
      <w:r w:rsidR="000C676F" w:rsidRPr="008B4580">
        <w:rPr>
          <w:rFonts w:cstheme="minorHAnsi"/>
          <w:lang w:val="en-US"/>
        </w:rPr>
        <w:t>N</w:t>
      </w:r>
      <w:r w:rsidR="000C676F" w:rsidRPr="008B4580">
        <w:rPr>
          <w:rFonts w:cstheme="minorHAnsi"/>
          <w:vertAlign w:val="subscript"/>
          <w:lang w:val="en-US"/>
        </w:rPr>
        <w:t>5</w:t>
      </w:r>
      <w:r w:rsidR="00A26599" w:rsidRPr="008B4580">
        <w:rPr>
          <w:rFonts w:cstheme="minorHAnsi"/>
          <w:lang w:val="en-US"/>
        </w:rPr>
        <w:t>/</w:t>
      </w:r>
      <w:r w:rsidR="008B4580" w:rsidRPr="008B4580">
        <w:rPr>
          <w:rFonts w:cstheme="minorHAnsi"/>
          <w:lang w:val="en-US"/>
        </w:rPr>
        <w:t>SU</w:t>
      </w:r>
      <w:r w:rsidR="00FE1BA7" w:rsidRPr="008B4580">
        <w:rPr>
          <w:rFonts w:eastAsiaTheme="minorEastAsia" w:cstheme="minorHAnsi"/>
          <w:lang w:val="en-US"/>
        </w:rPr>
        <w:t xml:space="preserve"> </w:t>
      </w:r>
      <w:r w:rsidR="00FE1BA7" w:rsidRPr="008B4580">
        <w:rPr>
          <w:rFonts w:cstheme="minorHAnsi"/>
          <w:lang w:val="en-US"/>
        </w:rPr>
        <w:t>(Tab. 1).</w:t>
      </w:r>
    </w:p>
    <w:p w14:paraId="7F21DC77" w14:textId="713BEB08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Repeat step</w:t>
      </w:r>
      <w:r w:rsidR="0012633B" w:rsidRPr="008B4580">
        <w:rPr>
          <w:rFonts w:eastAsiaTheme="minorEastAsia" w:cstheme="minorHAnsi"/>
          <w:lang w:val="en-US"/>
        </w:rPr>
        <w:t xml:space="preserve"> 4 </w:t>
      </w:r>
      <w:r w:rsidRPr="008B4580">
        <w:rPr>
          <w:rFonts w:eastAsiaTheme="minorEastAsia" w:cstheme="minorHAnsi"/>
          <w:lang w:val="en-US"/>
        </w:rPr>
        <w:t>for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8B4580" w:rsidRPr="008B4580">
        <w:rPr>
          <w:rFonts w:eastAsiaTheme="minorEastAsia" w:cstheme="minorHAnsi"/>
          <w:lang w:val="en-US"/>
        </w:rPr>
        <w:t>SU</w:t>
      </w:r>
      <w:r w:rsidR="0012633B" w:rsidRPr="008B4580">
        <w:rPr>
          <w:rFonts w:eastAsiaTheme="minorEastAsia" w:cstheme="minorHAnsi"/>
          <w:lang w:val="en-US"/>
        </w:rPr>
        <w:t xml:space="preserve"> = 10, </w:t>
      </w:r>
      <w:r w:rsidR="008B4580" w:rsidRPr="008B4580">
        <w:rPr>
          <w:rFonts w:eastAsiaTheme="minorEastAsia" w:cstheme="minorHAnsi"/>
          <w:lang w:val="en-US"/>
        </w:rPr>
        <w:t>SU</w:t>
      </w:r>
      <w:r w:rsidR="0012633B" w:rsidRPr="008B4580">
        <w:rPr>
          <w:rFonts w:eastAsiaTheme="minorEastAsia" w:cstheme="minorHAnsi"/>
          <w:lang w:val="en-US"/>
        </w:rPr>
        <w:t xml:space="preserve"> = 15,</w:t>
      </w:r>
      <w:r w:rsidR="00AF037C" w:rsidRPr="008B4580">
        <w:rPr>
          <w:rFonts w:eastAsiaTheme="minorEastAsia" w:cstheme="minorHAnsi"/>
          <w:lang w:val="en-US"/>
        </w:rPr>
        <w:t xml:space="preserve"> </w:t>
      </w:r>
      <w:r w:rsidR="0012633B" w:rsidRPr="008B4580">
        <w:rPr>
          <w:rFonts w:eastAsiaTheme="minorEastAsia" w:cstheme="minorHAnsi"/>
          <w:lang w:val="en-US"/>
        </w:rPr>
        <w:t xml:space="preserve">..., </w:t>
      </w:r>
      <w:r w:rsidRPr="008B4580">
        <w:rPr>
          <w:rFonts w:eastAsiaTheme="minorEastAsia" w:cstheme="minorHAnsi"/>
          <w:lang w:val="en-US"/>
        </w:rPr>
        <w:t>until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8B4580" w:rsidRPr="008B4580">
        <w:rPr>
          <w:rFonts w:eastAsiaTheme="minorEastAsia" w:cstheme="minorHAnsi"/>
          <w:lang w:val="en-US"/>
        </w:rPr>
        <w:t>SU</w:t>
      </w:r>
      <w:r w:rsidR="0012633B" w:rsidRPr="008B4580">
        <w:rPr>
          <w:rFonts w:eastAsiaTheme="minorEastAsia" w:cstheme="minorHAnsi"/>
          <w:lang w:val="en-US"/>
        </w:rPr>
        <w:t xml:space="preserve"> = 60.</w:t>
      </w:r>
      <w:r w:rsidR="00B7736E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When</w:t>
      </w:r>
      <w:r w:rsidR="00B7736E" w:rsidRPr="008B4580">
        <w:rPr>
          <w:rFonts w:eastAsiaTheme="minorEastAsia" w:cstheme="minorHAnsi"/>
          <w:lang w:val="en-US"/>
        </w:rPr>
        <w:t xml:space="preserve"> </w:t>
      </w:r>
      <w:r w:rsidR="008B4580" w:rsidRPr="008B4580">
        <w:rPr>
          <w:rFonts w:eastAsiaTheme="minorEastAsia" w:cstheme="minorHAnsi"/>
          <w:lang w:val="en-US"/>
        </w:rPr>
        <w:t>SU</w:t>
      </w:r>
      <w:r w:rsidR="00CB122F" w:rsidRPr="008B4580">
        <w:rPr>
          <w:rFonts w:eastAsiaTheme="minorEastAsia" w:cstheme="minorHAnsi"/>
          <w:lang w:val="en-US"/>
        </w:rPr>
        <w:t xml:space="preserve"> = 60, </w:t>
      </w:r>
      <w:r w:rsidR="00A26599" w:rsidRPr="008B4580">
        <w:rPr>
          <w:rFonts w:eastAsiaTheme="minorEastAsia" w:cstheme="minorHAnsi"/>
          <w:lang w:val="en-US"/>
        </w:rPr>
        <w:t xml:space="preserve">E = </w:t>
      </w:r>
      <w:r w:rsidR="00CB122F" w:rsidRPr="008B4580">
        <w:rPr>
          <w:rFonts w:eastAsiaTheme="minorEastAsia" w:cstheme="minorHAnsi"/>
          <w:lang w:val="en-US"/>
        </w:rPr>
        <w:t>D</w:t>
      </w:r>
      <w:r w:rsidR="00134BB9" w:rsidRPr="008B4580">
        <w:rPr>
          <w:rFonts w:eastAsiaTheme="minorEastAsia" w:cstheme="minorHAnsi"/>
          <w:lang w:val="en-US"/>
        </w:rPr>
        <w:t xml:space="preserve"> </w:t>
      </w:r>
      <w:r w:rsidR="00134BB9" w:rsidRPr="008B4580">
        <w:rPr>
          <w:rFonts w:cstheme="minorHAnsi"/>
          <w:lang w:val="en-US"/>
        </w:rPr>
        <w:t>(Tab. 1).</w:t>
      </w:r>
    </w:p>
    <w:p w14:paraId="7F21DC78" w14:textId="77777777" w:rsidR="00B970F7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Repeat steps</w:t>
      </w:r>
      <w:r w:rsidR="00C47CBE" w:rsidRPr="008B4580">
        <w:rPr>
          <w:rFonts w:eastAsiaTheme="minorEastAsia" w:cstheme="minorHAnsi"/>
          <w:lang w:val="en-US"/>
        </w:rPr>
        <w:t xml:space="preserve"> 2 </w:t>
      </w:r>
      <w:r w:rsidRPr="008B4580">
        <w:rPr>
          <w:rFonts w:eastAsiaTheme="minorEastAsia" w:cstheme="minorHAnsi"/>
          <w:lang w:val="en-US"/>
        </w:rPr>
        <w:t>thru</w:t>
      </w:r>
      <w:r w:rsidR="00C47CBE" w:rsidRPr="008B4580">
        <w:rPr>
          <w:rFonts w:eastAsiaTheme="minorEastAsia" w:cstheme="minorHAnsi"/>
          <w:lang w:val="en-US"/>
        </w:rPr>
        <w:t xml:space="preserve"> 5 </w:t>
      </w:r>
      <w:r w:rsidRPr="008B4580">
        <w:rPr>
          <w:rFonts w:eastAsiaTheme="minorEastAsia" w:cstheme="minorHAnsi"/>
          <w:lang w:val="en-US"/>
        </w:rPr>
        <w:t>for all counting days</w:t>
      </w:r>
      <w:r w:rsidR="00CC23E0" w:rsidRPr="008B4580">
        <w:rPr>
          <w:rFonts w:eastAsiaTheme="minorEastAsia" w:cstheme="minorHAnsi"/>
          <w:lang w:val="en-US"/>
        </w:rPr>
        <w:t>.</w:t>
      </w:r>
    </w:p>
    <w:p w14:paraId="7F21DC79" w14:textId="09555EE6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With the values of</w:t>
      </w:r>
      <w:r w:rsidR="00935FD1" w:rsidRPr="008B4580">
        <w:rPr>
          <w:rFonts w:eastAsiaTheme="minorEastAsia" w:cstheme="minorHAnsi"/>
          <w:lang w:val="en-US"/>
        </w:rPr>
        <w:t xml:space="preserve"> E</w:t>
      </w:r>
      <w:r w:rsidR="00623B43" w:rsidRPr="008B4580">
        <w:rPr>
          <w:rFonts w:eastAsiaTheme="minorEastAsia" w:cstheme="minorHAnsi"/>
          <w:vertAlign w:val="subscript"/>
          <w:lang w:val="en-US"/>
        </w:rPr>
        <w:t>5</w:t>
      </w:r>
      <w:r w:rsidR="005B28A4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obtained for all counting days, perform a simple linear regression</w:t>
      </w:r>
      <w:r w:rsidR="00532F8E" w:rsidRPr="008B4580">
        <w:rPr>
          <w:rFonts w:eastAsiaTheme="minorEastAsia" w:cstheme="minorHAnsi"/>
          <w:lang w:val="en-US"/>
        </w:rPr>
        <w:t xml:space="preserve"> of</w:t>
      </w:r>
      <w:r w:rsidRPr="008B4580">
        <w:rPr>
          <w:rFonts w:eastAsiaTheme="minorEastAsia" w:cstheme="minorHAnsi"/>
          <w:lang w:val="en-US"/>
        </w:rPr>
        <w:t xml:space="preserve"> </w:t>
      </w:r>
      <w:r w:rsidR="00CB122F" w:rsidRPr="008B4580">
        <w:rPr>
          <w:rFonts w:eastAsiaTheme="minorEastAsia" w:cstheme="minorHAnsi"/>
          <w:lang w:val="en-US"/>
        </w:rPr>
        <w:t>D</w:t>
      </w:r>
      <w:r w:rsidR="00ED2A35" w:rsidRPr="008B4580">
        <w:rPr>
          <w:rFonts w:eastAsiaTheme="minorEastAsia" w:cstheme="minorHAnsi"/>
          <w:lang w:val="en-US"/>
        </w:rPr>
        <w:t xml:space="preserve"> </w:t>
      </w:r>
      <w:r w:rsidR="00D57F05" w:rsidRPr="008B4580">
        <w:rPr>
          <w:rFonts w:eastAsiaTheme="minorEastAsia" w:cstheme="minorHAnsi"/>
          <w:lang w:val="en-US"/>
        </w:rPr>
        <w:t>on</w:t>
      </w:r>
      <w:r w:rsidR="00ED2A35" w:rsidRPr="008B4580">
        <w:rPr>
          <w:rFonts w:eastAsiaTheme="minorEastAsia" w:cstheme="minorHAnsi"/>
          <w:lang w:val="en-US"/>
        </w:rPr>
        <w:t xml:space="preserve"> E</w:t>
      </w:r>
      <w:r w:rsidR="00E45A55" w:rsidRPr="008B4580">
        <w:rPr>
          <w:rFonts w:eastAsiaTheme="minorEastAsia" w:cstheme="minorHAnsi"/>
          <w:vertAlign w:val="subscript"/>
          <w:lang w:val="en-US"/>
        </w:rPr>
        <w:t>5</w:t>
      </w:r>
      <w:r w:rsidR="00ED2A35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to determine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12633B" w:rsidRPr="008B4580">
        <w:rPr>
          <w:rFonts w:eastAsiaTheme="minorEastAsia" w:cstheme="minorHAnsi"/>
          <w:i/>
          <w:iCs/>
          <w:lang w:val="en-US"/>
        </w:rPr>
        <w:t>b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and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12633B" w:rsidRPr="008B4580">
        <w:rPr>
          <w:rFonts w:eastAsiaTheme="minorEastAsia" w:cstheme="minorHAnsi"/>
          <w:i/>
          <w:iCs/>
          <w:lang w:val="en-US"/>
        </w:rPr>
        <w:t>r</w:t>
      </w:r>
      <w:r w:rsidR="0012633B" w:rsidRPr="008B4580">
        <w:rPr>
          <w:rFonts w:eastAsiaTheme="minorEastAsia" w:cstheme="minorHAnsi"/>
          <w:i/>
          <w:iCs/>
          <w:vertAlign w:val="superscript"/>
          <w:lang w:val="en-US"/>
        </w:rPr>
        <w:t>2</w:t>
      </w:r>
      <w:r w:rsidR="0012633B" w:rsidRPr="008B4580">
        <w:rPr>
          <w:rFonts w:eastAsiaTheme="minorEastAsia" w:cstheme="minorHAnsi"/>
          <w:lang w:val="en-US"/>
        </w:rPr>
        <w:t>.</w:t>
      </w:r>
    </w:p>
    <w:p w14:paraId="7F21DC7A" w14:textId="5413E8BE" w:rsidR="0012633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Repeat step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E33620" w:rsidRPr="008B4580">
        <w:rPr>
          <w:rFonts w:eastAsiaTheme="minorEastAsia" w:cstheme="minorHAnsi"/>
          <w:lang w:val="en-US"/>
        </w:rPr>
        <w:t>7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for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E45A55" w:rsidRPr="008B4580">
        <w:rPr>
          <w:rFonts w:eastAsiaTheme="minorEastAsia" w:cstheme="minorHAnsi"/>
          <w:lang w:val="en-US"/>
        </w:rPr>
        <w:t>E</w:t>
      </w:r>
      <w:r w:rsidR="0012633B" w:rsidRPr="008B4580">
        <w:rPr>
          <w:rFonts w:eastAsiaTheme="minorEastAsia" w:cstheme="minorHAnsi"/>
          <w:vertAlign w:val="subscript"/>
          <w:lang w:val="en-US"/>
        </w:rPr>
        <w:t>10</w:t>
      </w:r>
      <w:r w:rsidR="0012633B" w:rsidRPr="008B4580">
        <w:rPr>
          <w:rFonts w:eastAsiaTheme="minorEastAsia" w:cstheme="minorHAnsi"/>
          <w:lang w:val="en-US"/>
        </w:rPr>
        <w:t xml:space="preserve">, </w:t>
      </w:r>
      <w:r w:rsidR="00E45A55" w:rsidRPr="008B4580">
        <w:rPr>
          <w:rFonts w:eastAsiaTheme="minorEastAsia" w:cstheme="minorHAnsi"/>
          <w:lang w:val="en-US"/>
        </w:rPr>
        <w:t>E</w:t>
      </w:r>
      <w:r w:rsidR="0012633B" w:rsidRPr="008B4580">
        <w:rPr>
          <w:rFonts w:eastAsiaTheme="minorEastAsia" w:cstheme="minorHAnsi"/>
          <w:vertAlign w:val="subscript"/>
          <w:lang w:val="en-US"/>
        </w:rPr>
        <w:t>15</w:t>
      </w:r>
      <w:r w:rsidR="0012633B" w:rsidRPr="008B4580">
        <w:rPr>
          <w:rFonts w:eastAsiaTheme="minorEastAsia" w:cstheme="minorHAnsi"/>
          <w:lang w:val="en-US"/>
        </w:rPr>
        <w:t>,</w:t>
      </w:r>
      <w:r w:rsidR="00AF037C" w:rsidRPr="008B4580">
        <w:rPr>
          <w:rFonts w:eastAsiaTheme="minorEastAsia" w:cstheme="minorHAnsi"/>
          <w:lang w:val="en-US"/>
        </w:rPr>
        <w:t xml:space="preserve"> </w:t>
      </w:r>
      <w:r w:rsidR="0012633B" w:rsidRPr="008B4580">
        <w:rPr>
          <w:rFonts w:eastAsiaTheme="minorEastAsia" w:cstheme="minorHAnsi"/>
          <w:lang w:val="en-US"/>
        </w:rPr>
        <w:t xml:space="preserve">..., </w:t>
      </w:r>
      <w:r w:rsidRPr="008B4580">
        <w:rPr>
          <w:rFonts w:eastAsiaTheme="minorEastAsia" w:cstheme="minorHAnsi"/>
          <w:lang w:val="en-US"/>
        </w:rPr>
        <w:t>until</w:t>
      </w:r>
      <w:r w:rsidR="0012633B" w:rsidRPr="008B4580">
        <w:rPr>
          <w:rFonts w:eastAsiaTheme="minorEastAsia" w:cstheme="minorHAnsi"/>
          <w:lang w:val="en-US"/>
        </w:rPr>
        <w:t xml:space="preserve"> </w:t>
      </w:r>
      <w:r w:rsidR="00401AEF" w:rsidRPr="008B4580">
        <w:rPr>
          <w:rFonts w:eastAsiaTheme="minorEastAsia" w:cstheme="minorHAnsi"/>
          <w:lang w:val="en-US"/>
        </w:rPr>
        <w:t>E</w:t>
      </w:r>
      <w:r w:rsidR="0012633B" w:rsidRPr="008B4580">
        <w:rPr>
          <w:rFonts w:eastAsiaTheme="minorEastAsia" w:cstheme="minorHAnsi"/>
          <w:vertAlign w:val="subscript"/>
          <w:lang w:val="en-US"/>
        </w:rPr>
        <w:t>60</w:t>
      </w:r>
      <w:r w:rsidR="0012633B" w:rsidRPr="008B4580">
        <w:rPr>
          <w:rFonts w:eastAsiaTheme="minorEastAsia" w:cstheme="minorHAnsi"/>
          <w:lang w:val="en-US"/>
        </w:rPr>
        <w:t>.</w:t>
      </w:r>
    </w:p>
    <w:p w14:paraId="7F21DC7B" w14:textId="77777777" w:rsidR="00373219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Repeat steps</w:t>
      </w:r>
      <w:r w:rsidR="00BD3679" w:rsidRPr="008B4580">
        <w:rPr>
          <w:rFonts w:eastAsiaTheme="minorEastAsia" w:cstheme="minorHAnsi"/>
          <w:lang w:val="en-US"/>
        </w:rPr>
        <w:t xml:space="preserve"> </w:t>
      </w:r>
      <w:r w:rsidR="00EF433E" w:rsidRPr="008B4580">
        <w:rPr>
          <w:rFonts w:eastAsiaTheme="minorEastAsia" w:cstheme="minorHAnsi"/>
          <w:lang w:val="en-US"/>
        </w:rPr>
        <w:t xml:space="preserve">2 </w:t>
      </w:r>
      <w:r w:rsidRPr="008B4580">
        <w:rPr>
          <w:rFonts w:eastAsiaTheme="minorEastAsia" w:cstheme="minorHAnsi"/>
          <w:lang w:val="en-US"/>
        </w:rPr>
        <w:t>thru</w:t>
      </w:r>
      <w:r w:rsidR="00EF433E" w:rsidRPr="008B4580">
        <w:rPr>
          <w:rFonts w:eastAsiaTheme="minorEastAsia" w:cstheme="minorHAnsi"/>
          <w:lang w:val="en-US"/>
        </w:rPr>
        <w:t xml:space="preserve"> 8 </w:t>
      </w:r>
      <w:r w:rsidRPr="008B4580">
        <w:rPr>
          <w:rFonts w:eastAsiaTheme="minorEastAsia" w:cstheme="minorHAnsi"/>
          <w:lang w:val="en-US"/>
        </w:rPr>
        <w:t>for sample intervals of</w:t>
      </w:r>
      <w:r w:rsidR="00EF433E" w:rsidRPr="008B4580">
        <w:rPr>
          <w:rFonts w:eastAsiaTheme="minorEastAsia" w:cstheme="minorHAnsi"/>
          <w:lang w:val="en-US"/>
        </w:rPr>
        <w:t xml:space="preserve"> 2, 3, 4</w:t>
      </w:r>
      <w:r w:rsidR="00CB6AFD" w:rsidRPr="008B4580">
        <w:rPr>
          <w:rFonts w:eastAsiaTheme="minorEastAsia" w:cstheme="minorHAnsi"/>
          <w:lang w:val="en-US"/>
        </w:rPr>
        <w:t xml:space="preserve">, 6 </w:t>
      </w:r>
      <w:r w:rsidRPr="008B4580">
        <w:rPr>
          <w:rFonts w:eastAsiaTheme="minorEastAsia" w:cstheme="minorHAnsi"/>
          <w:lang w:val="en-US"/>
        </w:rPr>
        <w:t>and</w:t>
      </w:r>
      <w:r w:rsidR="00CB6AFD" w:rsidRPr="008B4580">
        <w:rPr>
          <w:rFonts w:eastAsiaTheme="minorEastAsia" w:cstheme="minorHAnsi"/>
          <w:lang w:val="en-US"/>
        </w:rPr>
        <w:t xml:space="preserve"> 12 h.</w:t>
      </w:r>
    </w:p>
    <w:p w14:paraId="7F21DC7C" w14:textId="77777777" w:rsidR="00D5524B" w:rsidRPr="008B4580" w:rsidRDefault="00770569" w:rsidP="0012633B">
      <w:pPr>
        <w:pStyle w:val="PargrafodaLista"/>
        <w:numPr>
          <w:ilvl w:val="0"/>
          <w:numId w:val="1"/>
        </w:numPr>
        <w:spacing w:before="120" w:after="0" w:line="360" w:lineRule="auto"/>
        <w:ind w:left="714" w:hanging="357"/>
        <w:jc w:val="both"/>
        <w:rPr>
          <w:rFonts w:cstheme="minorHAnsi"/>
          <w:lang w:val="en-US"/>
        </w:rPr>
      </w:pPr>
      <w:r w:rsidRPr="008B4580">
        <w:rPr>
          <w:rFonts w:eastAsiaTheme="minorEastAsia" w:cstheme="minorHAnsi"/>
          <w:lang w:val="en-US"/>
        </w:rPr>
        <w:t>Repeat steps</w:t>
      </w:r>
      <w:r w:rsidR="00D5524B" w:rsidRPr="008B4580">
        <w:rPr>
          <w:rFonts w:eastAsiaTheme="minorEastAsia" w:cstheme="minorHAnsi"/>
          <w:lang w:val="en-US"/>
        </w:rPr>
        <w:t xml:space="preserve"> 1 </w:t>
      </w:r>
      <w:r w:rsidRPr="008B4580">
        <w:rPr>
          <w:rFonts w:eastAsiaTheme="minorEastAsia" w:cstheme="minorHAnsi"/>
          <w:lang w:val="en-US"/>
        </w:rPr>
        <w:t>thru</w:t>
      </w:r>
      <w:r w:rsidR="00D5524B" w:rsidRPr="008B4580">
        <w:rPr>
          <w:rFonts w:eastAsiaTheme="minorEastAsia" w:cstheme="minorHAnsi"/>
          <w:lang w:val="en-US"/>
        </w:rPr>
        <w:t xml:space="preserve"> </w:t>
      </w:r>
      <w:r w:rsidR="00CB6AFD" w:rsidRPr="008B4580">
        <w:rPr>
          <w:rFonts w:eastAsiaTheme="minorEastAsia" w:cstheme="minorHAnsi"/>
          <w:lang w:val="en-US"/>
        </w:rPr>
        <w:t>9</w:t>
      </w:r>
      <w:r w:rsidR="00D5524B" w:rsidRPr="008B4580">
        <w:rPr>
          <w:rFonts w:eastAsiaTheme="minorEastAsia" w:cstheme="minorHAnsi"/>
          <w:lang w:val="en-US"/>
        </w:rPr>
        <w:t xml:space="preserve"> </w:t>
      </w:r>
      <w:r w:rsidRPr="008B4580">
        <w:rPr>
          <w:rFonts w:eastAsiaTheme="minorEastAsia" w:cstheme="minorHAnsi"/>
          <w:lang w:val="en-US"/>
        </w:rPr>
        <w:t>for the other target species, if any</w:t>
      </w:r>
      <w:r w:rsidR="003C1B5C" w:rsidRPr="008B4580">
        <w:rPr>
          <w:rFonts w:eastAsiaTheme="minorEastAsia" w:cstheme="minorHAnsi"/>
          <w:lang w:val="en-US"/>
        </w:rPr>
        <w:t>.</w:t>
      </w:r>
    </w:p>
    <w:p w14:paraId="7F21DC7D" w14:textId="77777777" w:rsidR="000010E6" w:rsidRPr="008B4580" w:rsidRDefault="000010E6">
      <w:pPr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br w:type="page"/>
      </w:r>
    </w:p>
    <w:p w14:paraId="7F21DC7E" w14:textId="7B4A66EA" w:rsidR="00037BD2" w:rsidRPr="008B4580" w:rsidRDefault="00037BD2" w:rsidP="008A1177">
      <w:pPr>
        <w:spacing w:after="0"/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lastRenderedPageBreak/>
        <w:t>Table 1.</w:t>
      </w:r>
      <w:r w:rsidR="00937E1C" w:rsidRPr="008B4580">
        <w:rPr>
          <w:rFonts w:cstheme="minorHAnsi"/>
          <w:lang w:val="en-US"/>
        </w:rPr>
        <w:t xml:space="preserve"> </w:t>
      </w:r>
      <w:r w:rsidR="00B624CA" w:rsidRPr="008B4580">
        <w:rPr>
          <w:rFonts w:cstheme="minorHAnsi"/>
          <w:lang w:val="en-US"/>
        </w:rPr>
        <w:t>Co</w:t>
      </w:r>
      <w:r w:rsidR="00FA7288" w:rsidRPr="008B4580">
        <w:rPr>
          <w:rFonts w:cstheme="minorHAnsi"/>
          <w:lang w:val="en-US"/>
        </w:rPr>
        <w:t xml:space="preserve">unts of </w:t>
      </w:r>
      <w:r w:rsidR="00635E57" w:rsidRPr="008B4580">
        <w:rPr>
          <w:rFonts w:cstheme="minorHAnsi"/>
          <w:i/>
          <w:iCs/>
          <w:lang w:val="en-US"/>
        </w:rPr>
        <w:t>Leporinus octofas</w:t>
      </w:r>
      <w:r w:rsidR="00681DCB" w:rsidRPr="008B4580">
        <w:rPr>
          <w:rFonts w:cstheme="minorHAnsi"/>
          <w:i/>
          <w:iCs/>
          <w:lang w:val="en-US"/>
        </w:rPr>
        <w:t>ciatus</w:t>
      </w:r>
      <w:r w:rsidR="00681DCB" w:rsidRPr="008B4580">
        <w:rPr>
          <w:rFonts w:cstheme="minorHAnsi"/>
          <w:lang w:val="en-US"/>
        </w:rPr>
        <w:t xml:space="preserve"> </w:t>
      </w:r>
      <w:r w:rsidR="0056301D" w:rsidRPr="008B4580">
        <w:rPr>
          <w:rFonts w:cstheme="minorHAnsi"/>
          <w:lang w:val="en-US"/>
        </w:rPr>
        <w:t>p</w:t>
      </w:r>
      <w:r w:rsidR="00FA7288" w:rsidRPr="008B4580">
        <w:rPr>
          <w:rFonts w:cstheme="minorHAnsi"/>
          <w:lang w:val="en-US"/>
        </w:rPr>
        <w:t>er sampl</w:t>
      </w:r>
      <w:r w:rsidR="003C46B1">
        <w:rPr>
          <w:rFonts w:cstheme="minorHAnsi"/>
          <w:lang w:val="en-US"/>
        </w:rPr>
        <w:t>e</w:t>
      </w:r>
      <w:r w:rsidR="00FA7288" w:rsidRPr="008B4580">
        <w:rPr>
          <w:rFonts w:cstheme="minorHAnsi"/>
          <w:lang w:val="en-US"/>
        </w:rPr>
        <w:t xml:space="preserve"> </w:t>
      </w:r>
      <w:r w:rsidR="008B4580" w:rsidRPr="008B4580">
        <w:rPr>
          <w:rFonts w:cstheme="minorHAnsi"/>
          <w:lang w:val="en-US"/>
        </w:rPr>
        <w:t>unit</w:t>
      </w:r>
      <w:r w:rsidR="00D41A68" w:rsidRPr="008B4580">
        <w:rPr>
          <w:rFonts w:cstheme="minorHAnsi"/>
          <w:lang w:val="en-US"/>
        </w:rPr>
        <w:t xml:space="preserve"> </w:t>
      </w:r>
      <w:r w:rsidR="00FA7288" w:rsidRPr="008B4580">
        <w:rPr>
          <w:rFonts w:cstheme="minorHAnsi"/>
          <w:lang w:val="en-US"/>
        </w:rPr>
        <w:t xml:space="preserve">and </w:t>
      </w:r>
      <w:r w:rsidR="00694FDD" w:rsidRPr="008B4580">
        <w:rPr>
          <w:rFonts w:cstheme="minorHAnsi"/>
          <w:lang w:val="en-US"/>
        </w:rPr>
        <w:t>hour of the day</w:t>
      </w:r>
      <w:r w:rsidR="00FA7288" w:rsidRPr="008B4580">
        <w:rPr>
          <w:rFonts w:cstheme="minorHAnsi"/>
          <w:lang w:val="en-US"/>
        </w:rPr>
        <w:t xml:space="preserve"> at the Igarapava Fish Ladder </w:t>
      </w:r>
      <w:r w:rsidR="00071713" w:rsidRPr="008B4580">
        <w:rPr>
          <w:rFonts w:cstheme="minorHAnsi"/>
          <w:lang w:val="en-US"/>
        </w:rPr>
        <w:t xml:space="preserve">on </w:t>
      </w:r>
      <w:r w:rsidR="00C86298" w:rsidRPr="008B4580">
        <w:rPr>
          <w:rFonts w:cstheme="minorHAnsi"/>
          <w:lang w:val="en-US"/>
        </w:rPr>
        <w:t xml:space="preserve">13 </w:t>
      </w:r>
      <w:r w:rsidR="00D77386" w:rsidRPr="008B4580">
        <w:rPr>
          <w:rFonts w:cstheme="minorHAnsi"/>
          <w:lang w:val="en-US"/>
        </w:rPr>
        <w:t>Jan 2004.</w:t>
      </w:r>
    </w:p>
    <w:tbl>
      <w:tblPr>
        <w:tblW w:w="839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B4580" w:rsidRPr="003C46B1" w14:paraId="7F21DC81" w14:textId="77777777" w:rsidTr="00A20113">
        <w:trPr>
          <w:trHeight w:val="258"/>
        </w:trPr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21DC7F" w14:textId="77777777" w:rsidR="0046653E" w:rsidRPr="008B4580" w:rsidRDefault="0046653E" w:rsidP="00037BD2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Hour</w:t>
            </w:r>
          </w:p>
        </w:tc>
        <w:tc>
          <w:tcPr>
            <w:tcW w:w="748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1DC80" w14:textId="45E39592" w:rsidR="0046653E" w:rsidRPr="008B4580" w:rsidRDefault="000959B1" w:rsidP="00037BD2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 xml:space="preserve">Counts of </w:t>
            </w:r>
            <w:r w:rsidRPr="008B4580">
              <w:rPr>
                <w:rFonts w:cstheme="minorHAnsi"/>
                <w:i/>
                <w:iCs/>
                <w:lang w:val="en-US"/>
              </w:rPr>
              <w:t xml:space="preserve">Leporinus octofasciatus </w:t>
            </w:r>
            <w:r w:rsidRPr="008B4580">
              <w:rPr>
                <w:rFonts w:cstheme="minorHAnsi"/>
                <w:lang w:val="en-US"/>
              </w:rPr>
              <w:t xml:space="preserve">per </w:t>
            </w:r>
            <w:r w:rsidR="008B4580" w:rsidRPr="008B4580">
              <w:rPr>
                <w:rFonts w:cstheme="minorHAnsi"/>
                <w:lang w:val="en-US"/>
              </w:rPr>
              <w:t>sampl</w:t>
            </w:r>
            <w:r w:rsidR="008F0A89">
              <w:rPr>
                <w:rFonts w:cstheme="minorHAnsi"/>
                <w:lang w:val="en-US"/>
              </w:rPr>
              <w:t>e</w:t>
            </w:r>
            <w:r w:rsidR="008B4580" w:rsidRPr="008B4580">
              <w:rPr>
                <w:rFonts w:cstheme="minorHAnsi"/>
                <w:lang w:val="en-US"/>
              </w:rPr>
              <w:t xml:space="preserve"> unit (min)</w:t>
            </w:r>
          </w:p>
        </w:tc>
      </w:tr>
      <w:tr w:rsidR="008B4580" w:rsidRPr="008B4580" w14:paraId="7F21DC8F" w14:textId="77777777" w:rsidTr="00C9353D">
        <w:trPr>
          <w:trHeight w:val="258"/>
        </w:trPr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2" w14:textId="77777777" w:rsidR="0046653E" w:rsidRPr="008B4580" w:rsidRDefault="0046653E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C83" w14:textId="17DEB46D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4" w14:textId="3AC7EB85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5" w14:textId="682D7AAF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6" w14:textId="2D1D8032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7" w14:textId="25F1A0AA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8" w14:textId="32A66F61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9" w14:textId="7B2F651B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A" w14:textId="07CB397B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B" w14:textId="42247C4D" w:rsidR="0046653E" w:rsidRPr="008B4580" w:rsidRDefault="00D41A68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C" w14:textId="735E7692" w:rsidR="0046653E" w:rsidRPr="008B4580" w:rsidRDefault="00DF5434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D" w14:textId="7C2390B9" w:rsidR="0046653E" w:rsidRPr="008B4580" w:rsidRDefault="00DF5434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DC8E" w14:textId="2E5A6A4E" w:rsidR="0046653E" w:rsidRPr="008B4580" w:rsidRDefault="00DF5434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0</w:t>
            </w:r>
          </w:p>
        </w:tc>
      </w:tr>
      <w:tr w:rsidR="008B4580" w:rsidRPr="008B4580" w14:paraId="7F21DC9D" w14:textId="77777777" w:rsidTr="008A1177">
        <w:trPr>
          <w:trHeight w:val="258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CAB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9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CB9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A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CC7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B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CD5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C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2</w:t>
            </w:r>
          </w:p>
        </w:tc>
      </w:tr>
      <w:tr w:rsidR="008B4580" w:rsidRPr="008B4580" w14:paraId="7F21DCE3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D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0</w:t>
            </w:r>
          </w:p>
        </w:tc>
      </w:tr>
      <w:tr w:rsidR="008B4580" w:rsidRPr="008B4580" w14:paraId="7F21DCF1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E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4</w:t>
            </w:r>
          </w:p>
        </w:tc>
      </w:tr>
      <w:tr w:rsidR="008B4580" w:rsidRPr="008B4580" w14:paraId="7F21DCFF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CF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0D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</w:tr>
      <w:tr w:rsidR="008B4580" w:rsidRPr="008B4580" w14:paraId="7F21DD1B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0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29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1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</w:tr>
      <w:tr w:rsidR="008B4580" w:rsidRPr="008B4580" w14:paraId="7F21DD37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2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</w:tr>
      <w:tr w:rsidR="008B4580" w:rsidRPr="008B4580" w14:paraId="7F21DD45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3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</w:t>
            </w:r>
          </w:p>
        </w:tc>
      </w:tr>
      <w:tr w:rsidR="008B4580" w:rsidRPr="008B4580" w14:paraId="7F21DD53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4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9</w:t>
            </w:r>
          </w:p>
        </w:tc>
      </w:tr>
      <w:tr w:rsidR="008B4580" w:rsidRPr="008B4580" w14:paraId="7F21DD61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5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</w:tr>
      <w:tr w:rsidR="008B4580" w:rsidRPr="008B4580" w14:paraId="7F21DD6F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6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</w:tr>
      <w:tr w:rsidR="008B4580" w:rsidRPr="008B4580" w14:paraId="7F21DD7D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6</w:t>
            </w:r>
          </w:p>
        </w:tc>
      </w:tr>
      <w:tr w:rsidR="008B4580" w:rsidRPr="008B4580" w14:paraId="7F21DD8B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7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</w:t>
            </w:r>
          </w:p>
        </w:tc>
      </w:tr>
      <w:tr w:rsidR="008B4580" w:rsidRPr="008B4580" w14:paraId="7F21DD99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8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A7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9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B5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A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C3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B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D1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C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DF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D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DE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0</w:t>
            </w:r>
          </w:p>
        </w:tc>
      </w:tr>
      <w:tr w:rsidR="008B4580" w:rsidRPr="008B4580" w14:paraId="7F21DDED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B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DDEC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90</w:t>
            </w:r>
          </w:p>
        </w:tc>
      </w:tr>
      <w:tr w:rsidR="00A20113" w:rsidRPr="008B4580" w14:paraId="7F21DDFB" w14:textId="77777777" w:rsidTr="008A1177">
        <w:trPr>
          <w:trHeight w:val="258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EE" w14:textId="4DDF23E3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EF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0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1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2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3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4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5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6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7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8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9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DFA" w14:textId="77777777" w:rsidR="000010E6" w:rsidRPr="008B4580" w:rsidRDefault="000010E6" w:rsidP="008A1177">
            <w:pPr>
              <w:spacing w:after="0"/>
              <w:jc w:val="center"/>
              <w:rPr>
                <w:rFonts w:eastAsia="Times New Roman" w:cstheme="minorHAnsi"/>
                <w:lang w:val="en-US" w:eastAsia="pt-BR"/>
              </w:rPr>
            </w:pPr>
            <w:r w:rsidRPr="008B4580">
              <w:rPr>
                <w:rFonts w:eastAsia="Times New Roman" w:cstheme="minorHAnsi"/>
                <w:lang w:val="en-US" w:eastAsia="pt-BR"/>
              </w:rPr>
              <w:t>190</w:t>
            </w:r>
          </w:p>
        </w:tc>
      </w:tr>
    </w:tbl>
    <w:p w14:paraId="7F21DDFC" w14:textId="77777777" w:rsidR="007B7158" w:rsidRPr="008B4580" w:rsidRDefault="007B7158" w:rsidP="007B7158">
      <w:pPr>
        <w:spacing w:after="0" w:line="360" w:lineRule="auto"/>
        <w:jc w:val="both"/>
        <w:rPr>
          <w:rFonts w:cstheme="minorHAnsi"/>
          <w:lang w:val="en-US"/>
        </w:rPr>
      </w:pPr>
    </w:p>
    <w:p w14:paraId="7F21DDFD" w14:textId="77777777" w:rsidR="004E7D18" w:rsidRPr="008B4580" w:rsidRDefault="004E7D18" w:rsidP="007B7158">
      <w:pPr>
        <w:spacing w:after="0" w:line="360" w:lineRule="auto"/>
        <w:jc w:val="both"/>
        <w:rPr>
          <w:rFonts w:cstheme="minorHAnsi"/>
          <w:b/>
          <w:bCs/>
          <w:lang w:val="en-US"/>
        </w:rPr>
      </w:pPr>
      <w:r w:rsidRPr="008B4580">
        <w:rPr>
          <w:rFonts w:cstheme="minorHAnsi"/>
          <w:b/>
          <w:bCs/>
          <w:lang w:val="en-US"/>
        </w:rPr>
        <w:t>References</w:t>
      </w:r>
    </w:p>
    <w:p w14:paraId="7F21DDFE" w14:textId="77777777" w:rsidR="00881DD5" w:rsidRPr="008B4580" w:rsidRDefault="0042441E" w:rsidP="00A20113">
      <w:pPr>
        <w:spacing w:after="0" w:line="360" w:lineRule="auto"/>
        <w:ind w:left="142" w:hanging="142"/>
        <w:jc w:val="both"/>
        <w:rPr>
          <w:rFonts w:cstheme="minorHAnsi"/>
          <w:lang w:val="en-US"/>
        </w:rPr>
      </w:pPr>
      <w:r w:rsidRPr="008B4580">
        <w:rPr>
          <w:rFonts w:cstheme="minorHAnsi"/>
          <w:lang w:val="en-US"/>
        </w:rPr>
        <w:t xml:space="preserve">1. </w:t>
      </w:r>
      <w:r w:rsidR="00D70C81" w:rsidRPr="008B4580">
        <w:rPr>
          <w:rFonts w:cstheme="minorHAnsi"/>
          <w:lang w:val="en-US"/>
        </w:rPr>
        <w:t>McCormick JL, Jackson LS, Carr FM, Meyer DH. Evaluation of probabilistic sampling designs for estimating abundance of multiple species of migratory fish using video recordings at fishways. N Am J Fish Manag. 2015; 35:818–826.</w:t>
      </w:r>
    </w:p>
    <w:sectPr w:rsidR="00881DD5" w:rsidRPr="008B4580" w:rsidSect="00B93D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F4730"/>
    <w:multiLevelType w:val="hybridMultilevel"/>
    <w:tmpl w:val="1840C8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F51C8"/>
    <w:multiLevelType w:val="hybridMultilevel"/>
    <w:tmpl w:val="77BCC7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B19E5"/>
    <w:multiLevelType w:val="hybridMultilevel"/>
    <w:tmpl w:val="9AD8C9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82341"/>
    <w:multiLevelType w:val="hybridMultilevel"/>
    <w:tmpl w:val="F59ACA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41F17"/>
    <w:multiLevelType w:val="hybridMultilevel"/>
    <w:tmpl w:val="395000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F7C24"/>
    <w:multiLevelType w:val="hybridMultilevel"/>
    <w:tmpl w:val="112C29B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195D35"/>
    <w:multiLevelType w:val="hybridMultilevel"/>
    <w:tmpl w:val="CD584E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25EB"/>
    <w:rsid w:val="000010E6"/>
    <w:rsid w:val="0000490C"/>
    <w:rsid w:val="00007460"/>
    <w:rsid w:val="0001092B"/>
    <w:rsid w:val="0001754A"/>
    <w:rsid w:val="00022737"/>
    <w:rsid w:val="0002455E"/>
    <w:rsid w:val="0002788E"/>
    <w:rsid w:val="00037BD2"/>
    <w:rsid w:val="00037EB8"/>
    <w:rsid w:val="000421D8"/>
    <w:rsid w:val="00061B5B"/>
    <w:rsid w:val="000640BA"/>
    <w:rsid w:val="00071713"/>
    <w:rsid w:val="000757EF"/>
    <w:rsid w:val="00082A50"/>
    <w:rsid w:val="00083163"/>
    <w:rsid w:val="00083AC7"/>
    <w:rsid w:val="000843AE"/>
    <w:rsid w:val="0008613F"/>
    <w:rsid w:val="000959B1"/>
    <w:rsid w:val="00096E80"/>
    <w:rsid w:val="000A16A9"/>
    <w:rsid w:val="000A204D"/>
    <w:rsid w:val="000A59F5"/>
    <w:rsid w:val="000A6624"/>
    <w:rsid w:val="000B09A7"/>
    <w:rsid w:val="000B243D"/>
    <w:rsid w:val="000C676F"/>
    <w:rsid w:val="000C6AAF"/>
    <w:rsid w:val="000D0565"/>
    <w:rsid w:val="000D0A6D"/>
    <w:rsid w:val="000D1F8C"/>
    <w:rsid w:val="000D226F"/>
    <w:rsid w:val="000D4F77"/>
    <w:rsid w:val="000D68C0"/>
    <w:rsid w:val="000D6E88"/>
    <w:rsid w:val="000F0470"/>
    <w:rsid w:val="000F0ACE"/>
    <w:rsid w:val="000F5148"/>
    <w:rsid w:val="000F63A8"/>
    <w:rsid w:val="001171B8"/>
    <w:rsid w:val="001221DA"/>
    <w:rsid w:val="00122601"/>
    <w:rsid w:val="0012633B"/>
    <w:rsid w:val="00126D1C"/>
    <w:rsid w:val="00131330"/>
    <w:rsid w:val="00134988"/>
    <w:rsid w:val="00134BB9"/>
    <w:rsid w:val="00141313"/>
    <w:rsid w:val="00147263"/>
    <w:rsid w:val="001532A4"/>
    <w:rsid w:val="001547A6"/>
    <w:rsid w:val="001622FA"/>
    <w:rsid w:val="00165EFD"/>
    <w:rsid w:val="00167AEC"/>
    <w:rsid w:val="00170D1B"/>
    <w:rsid w:val="0017152C"/>
    <w:rsid w:val="001746BE"/>
    <w:rsid w:val="00180B60"/>
    <w:rsid w:val="00187FA2"/>
    <w:rsid w:val="001A0738"/>
    <w:rsid w:val="001A24D9"/>
    <w:rsid w:val="001A5BE4"/>
    <w:rsid w:val="001B0D73"/>
    <w:rsid w:val="001B2BF2"/>
    <w:rsid w:val="001B3978"/>
    <w:rsid w:val="001C6DBB"/>
    <w:rsid w:val="001C7242"/>
    <w:rsid w:val="001D0233"/>
    <w:rsid w:val="001D192F"/>
    <w:rsid w:val="001E034D"/>
    <w:rsid w:val="001E1847"/>
    <w:rsid w:val="001F687C"/>
    <w:rsid w:val="00207DB6"/>
    <w:rsid w:val="002104C2"/>
    <w:rsid w:val="0021197B"/>
    <w:rsid w:val="00212D5E"/>
    <w:rsid w:val="00221121"/>
    <w:rsid w:val="00223381"/>
    <w:rsid w:val="0022433B"/>
    <w:rsid w:val="00225608"/>
    <w:rsid w:val="00226596"/>
    <w:rsid w:val="002268FC"/>
    <w:rsid w:val="002305F5"/>
    <w:rsid w:val="00244DAC"/>
    <w:rsid w:val="0024679B"/>
    <w:rsid w:val="00246FB5"/>
    <w:rsid w:val="00247581"/>
    <w:rsid w:val="00261DF4"/>
    <w:rsid w:val="0026452D"/>
    <w:rsid w:val="0026652F"/>
    <w:rsid w:val="00266B97"/>
    <w:rsid w:val="00270307"/>
    <w:rsid w:val="00270723"/>
    <w:rsid w:val="0027167E"/>
    <w:rsid w:val="00280443"/>
    <w:rsid w:val="00283A21"/>
    <w:rsid w:val="002846B5"/>
    <w:rsid w:val="0029014A"/>
    <w:rsid w:val="00290FBD"/>
    <w:rsid w:val="00293E16"/>
    <w:rsid w:val="002A5E33"/>
    <w:rsid w:val="002A6903"/>
    <w:rsid w:val="002B09EF"/>
    <w:rsid w:val="002B5880"/>
    <w:rsid w:val="002C253F"/>
    <w:rsid w:val="002C7810"/>
    <w:rsid w:val="002D62E7"/>
    <w:rsid w:val="002D73C8"/>
    <w:rsid w:val="002E222A"/>
    <w:rsid w:val="002E2E26"/>
    <w:rsid w:val="002E5B49"/>
    <w:rsid w:val="002E62F3"/>
    <w:rsid w:val="002F0941"/>
    <w:rsid w:val="002F38FF"/>
    <w:rsid w:val="002F6CF8"/>
    <w:rsid w:val="00312F1F"/>
    <w:rsid w:val="0031576B"/>
    <w:rsid w:val="00320D23"/>
    <w:rsid w:val="00323AD0"/>
    <w:rsid w:val="00330E40"/>
    <w:rsid w:val="00333795"/>
    <w:rsid w:val="003344A2"/>
    <w:rsid w:val="00340D2B"/>
    <w:rsid w:val="00341079"/>
    <w:rsid w:val="003426EF"/>
    <w:rsid w:val="00343ECA"/>
    <w:rsid w:val="00357A22"/>
    <w:rsid w:val="00360C19"/>
    <w:rsid w:val="00362683"/>
    <w:rsid w:val="003719EE"/>
    <w:rsid w:val="003722A0"/>
    <w:rsid w:val="003730B1"/>
    <w:rsid w:val="00373219"/>
    <w:rsid w:val="003740E4"/>
    <w:rsid w:val="00375E69"/>
    <w:rsid w:val="00386489"/>
    <w:rsid w:val="0039565B"/>
    <w:rsid w:val="003A22D4"/>
    <w:rsid w:val="003A4D6A"/>
    <w:rsid w:val="003B1562"/>
    <w:rsid w:val="003B3513"/>
    <w:rsid w:val="003B43FE"/>
    <w:rsid w:val="003B7360"/>
    <w:rsid w:val="003C1B5C"/>
    <w:rsid w:val="003C37F4"/>
    <w:rsid w:val="003C46B1"/>
    <w:rsid w:val="003D749F"/>
    <w:rsid w:val="003E15E3"/>
    <w:rsid w:val="003E5455"/>
    <w:rsid w:val="003F5BA4"/>
    <w:rsid w:val="003F635E"/>
    <w:rsid w:val="00401AEF"/>
    <w:rsid w:val="0041473E"/>
    <w:rsid w:val="004169C5"/>
    <w:rsid w:val="004179F8"/>
    <w:rsid w:val="0042088E"/>
    <w:rsid w:val="0042441E"/>
    <w:rsid w:val="00424F9E"/>
    <w:rsid w:val="00433578"/>
    <w:rsid w:val="0043398A"/>
    <w:rsid w:val="004345F0"/>
    <w:rsid w:val="0043543F"/>
    <w:rsid w:val="00447957"/>
    <w:rsid w:val="004524D9"/>
    <w:rsid w:val="00452515"/>
    <w:rsid w:val="00454C49"/>
    <w:rsid w:val="004554ED"/>
    <w:rsid w:val="0046653E"/>
    <w:rsid w:val="00471657"/>
    <w:rsid w:val="00471712"/>
    <w:rsid w:val="00474D90"/>
    <w:rsid w:val="004873C1"/>
    <w:rsid w:val="004956B8"/>
    <w:rsid w:val="004966D8"/>
    <w:rsid w:val="004A1165"/>
    <w:rsid w:val="004B383B"/>
    <w:rsid w:val="004B5CCF"/>
    <w:rsid w:val="004B7009"/>
    <w:rsid w:val="004C0382"/>
    <w:rsid w:val="004C06C0"/>
    <w:rsid w:val="004D2489"/>
    <w:rsid w:val="004D343C"/>
    <w:rsid w:val="004D3954"/>
    <w:rsid w:val="004E32D0"/>
    <w:rsid w:val="004E400B"/>
    <w:rsid w:val="004E459E"/>
    <w:rsid w:val="004E7D18"/>
    <w:rsid w:val="004F40DC"/>
    <w:rsid w:val="004F4D85"/>
    <w:rsid w:val="00503796"/>
    <w:rsid w:val="00505355"/>
    <w:rsid w:val="00505C12"/>
    <w:rsid w:val="005134E4"/>
    <w:rsid w:val="0051638B"/>
    <w:rsid w:val="005241CB"/>
    <w:rsid w:val="00530E0B"/>
    <w:rsid w:val="00531B48"/>
    <w:rsid w:val="00532A37"/>
    <w:rsid w:val="00532F8E"/>
    <w:rsid w:val="00533261"/>
    <w:rsid w:val="00541005"/>
    <w:rsid w:val="005439C4"/>
    <w:rsid w:val="0054550F"/>
    <w:rsid w:val="005464ED"/>
    <w:rsid w:val="0056234F"/>
    <w:rsid w:val="0056301D"/>
    <w:rsid w:val="0056657D"/>
    <w:rsid w:val="00566C07"/>
    <w:rsid w:val="00575CEC"/>
    <w:rsid w:val="00582F13"/>
    <w:rsid w:val="00584505"/>
    <w:rsid w:val="00591537"/>
    <w:rsid w:val="00592F88"/>
    <w:rsid w:val="0059416C"/>
    <w:rsid w:val="005A5549"/>
    <w:rsid w:val="005A65F5"/>
    <w:rsid w:val="005B28A4"/>
    <w:rsid w:val="005B3C64"/>
    <w:rsid w:val="005B48EB"/>
    <w:rsid w:val="005B5EE3"/>
    <w:rsid w:val="005C155D"/>
    <w:rsid w:val="005C48E1"/>
    <w:rsid w:val="005C4D1C"/>
    <w:rsid w:val="005D61C7"/>
    <w:rsid w:val="005E0C55"/>
    <w:rsid w:val="005F1EB9"/>
    <w:rsid w:val="00605656"/>
    <w:rsid w:val="00611646"/>
    <w:rsid w:val="00623B43"/>
    <w:rsid w:val="00635E57"/>
    <w:rsid w:val="00637209"/>
    <w:rsid w:val="006372AE"/>
    <w:rsid w:val="00637C7A"/>
    <w:rsid w:val="00640DAA"/>
    <w:rsid w:val="0064186B"/>
    <w:rsid w:val="0064363D"/>
    <w:rsid w:val="00653E47"/>
    <w:rsid w:val="0065457E"/>
    <w:rsid w:val="00663338"/>
    <w:rsid w:val="00670642"/>
    <w:rsid w:val="00672F41"/>
    <w:rsid w:val="006755AB"/>
    <w:rsid w:val="00681DCB"/>
    <w:rsid w:val="006843A3"/>
    <w:rsid w:val="006923FE"/>
    <w:rsid w:val="00694FDD"/>
    <w:rsid w:val="00696DA3"/>
    <w:rsid w:val="006A1088"/>
    <w:rsid w:val="006A77C9"/>
    <w:rsid w:val="006B314B"/>
    <w:rsid w:val="006B40D8"/>
    <w:rsid w:val="006B7FB7"/>
    <w:rsid w:val="006C39AB"/>
    <w:rsid w:val="006D0DCE"/>
    <w:rsid w:val="006D0E4B"/>
    <w:rsid w:val="006D3EB9"/>
    <w:rsid w:val="006E0C62"/>
    <w:rsid w:val="006E1532"/>
    <w:rsid w:val="006F5899"/>
    <w:rsid w:val="006F73CD"/>
    <w:rsid w:val="007044D4"/>
    <w:rsid w:val="00707060"/>
    <w:rsid w:val="0071141D"/>
    <w:rsid w:val="00716502"/>
    <w:rsid w:val="00722FA3"/>
    <w:rsid w:val="00733B40"/>
    <w:rsid w:val="00735156"/>
    <w:rsid w:val="00742071"/>
    <w:rsid w:val="007521C9"/>
    <w:rsid w:val="007554BA"/>
    <w:rsid w:val="007556EE"/>
    <w:rsid w:val="007614D7"/>
    <w:rsid w:val="00763A72"/>
    <w:rsid w:val="007648A2"/>
    <w:rsid w:val="00770569"/>
    <w:rsid w:val="007766AB"/>
    <w:rsid w:val="007822DA"/>
    <w:rsid w:val="0078628F"/>
    <w:rsid w:val="007912E4"/>
    <w:rsid w:val="00793F8D"/>
    <w:rsid w:val="007B323E"/>
    <w:rsid w:val="007B7158"/>
    <w:rsid w:val="007C22A9"/>
    <w:rsid w:val="007D02E2"/>
    <w:rsid w:val="007D0337"/>
    <w:rsid w:val="007D1010"/>
    <w:rsid w:val="007D4E34"/>
    <w:rsid w:val="007D5F6B"/>
    <w:rsid w:val="007E4E59"/>
    <w:rsid w:val="007F2E1E"/>
    <w:rsid w:val="007F668F"/>
    <w:rsid w:val="008025EB"/>
    <w:rsid w:val="00804CEE"/>
    <w:rsid w:val="00810094"/>
    <w:rsid w:val="00823822"/>
    <w:rsid w:val="00824C92"/>
    <w:rsid w:val="008279D8"/>
    <w:rsid w:val="00833091"/>
    <w:rsid w:val="008366C4"/>
    <w:rsid w:val="008436EE"/>
    <w:rsid w:val="00846F4B"/>
    <w:rsid w:val="008539F4"/>
    <w:rsid w:val="008618A2"/>
    <w:rsid w:val="008655B1"/>
    <w:rsid w:val="008719AF"/>
    <w:rsid w:val="00871DB0"/>
    <w:rsid w:val="00874A8C"/>
    <w:rsid w:val="00881DD5"/>
    <w:rsid w:val="00891B7C"/>
    <w:rsid w:val="00896C22"/>
    <w:rsid w:val="008A0599"/>
    <w:rsid w:val="008A1177"/>
    <w:rsid w:val="008A3D3B"/>
    <w:rsid w:val="008B4580"/>
    <w:rsid w:val="008B65AB"/>
    <w:rsid w:val="008C1166"/>
    <w:rsid w:val="008C5144"/>
    <w:rsid w:val="008E10F0"/>
    <w:rsid w:val="008E6BF8"/>
    <w:rsid w:val="008E785A"/>
    <w:rsid w:val="008F0A89"/>
    <w:rsid w:val="008F10D6"/>
    <w:rsid w:val="008F1CB5"/>
    <w:rsid w:val="008F2C0A"/>
    <w:rsid w:val="00901720"/>
    <w:rsid w:val="00901D25"/>
    <w:rsid w:val="009202A4"/>
    <w:rsid w:val="00922171"/>
    <w:rsid w:val="00924EA5"/>
    <w:rsid w:val="00926DAB"/>
    <w:rsid w:val="0093068F"/>
    <w:rsid w:val="009307A8"/>
    <w:rsid w:val="00931278"/>
    <w:rsid w:val="009325AB"/>
    <w:rsid w:val="00935FD1"/>
    <w:rsid w:val="00937E1C"/>
    <w:rsid w:val="0094251D"/>
    <w:rsid w:val="0094409C"/>
    <w:rsid w:val="0094568E"/>
    <w:rsid w:val="00946E31"/>
    <w:rsid w:val="0095070A"/>
    <w:rsid w:val="009572FE"/>
    <w:rsid w:val="00962451"/>
    <w:rsid w:val="00974050"/>
    <w:rsid w:val="00975727"/>
    <w:rsid w:val="0098337B"/>
    <w:rsid w:val="00987E42"/>
    <w:rsid w:val="009957FE"/>
    <w:rsid w:val="0099723C"/>
    <w:rsid w:val="009A0179"/>
    <w:rsid w:val="009B0652"/>
    <w:rsid w:val="009B24D1"/>
    <w:rsid w:val="009B4968"/>
    <w:rsid w:val="009C30DD"/>
    <w:rsid w:val="009C396E"/>
    <w:rsid w:val="009D00CF"/>
    <w:rsid w:val="009D1C27"/>
    <w:rsid w:val="009D4F3B"/>
    <w:rsid w:val="009D7426"/>
    <w:rsid w:val="009E3EBB"/>
    <w:rsid w:val="009F33BF"/>
    <w:rsid w:val="00A02531"/>
    <w:rsid w:val="00A029C6"/>
    <w:rsid w:val="00A03578"/>
    <w:rsid w:val="00A038E3"/>
    <w:rsid w:val="00A10251"/>
    <w:rsid w:val="00A10B7A"/>
    <w:rsid w:val="00A141AC"/>
    <w:rsid w:val="00A1461D"/>
    <w:rsid w:val="00A20113"/>
    <w:rsid w:val="00A21C7F"/>
    <w:rsid w:val="00A26599"/>
    <w:rsid w:val="00A31DD4"/>
    <w:rsid w:val="00A325E4"/>
    <w:rsid w:val="00A350C5"/>
    <w:rsid w:val="00A37904"/>
    <w:rsid w:val="00A429C0"/>
    <w:rsid w:val="00A5251B"/>
    <w:rsid w:val="00A565A3"/>
    <w:rsid w:val="00A630A0"/>
    <w:rsid w:val="00A66B78"/>
    <w:rsid w:val="00A7660B"/>
    <w:rsid w:val="00A81D6D"/>
    <w:rsid w:val="00A82227"/>
    <w:rsid w:val="00A84050"/>
    <w:rsid w:val="00A92B36"/>
    <w:rsid w:val="00A976CC"/>
    <w:rsid w:val="00AA0B56"/>
    <w:rsid w:val="00AA0D57"/>
    <w:rsid w:val="00AA653A"/>
    <w:rsid w:val="00AA667A"/>
    <w:rsid w:val="00AB3F9E"/>
    <w:rsid w:val="00AD0C6C"/>
    <w:rsid w:val="00AD2B5A"/>
    <w:rsid w:val="00AD66C6"/>
    <w:rsid w:val="00AE151A"/>
    <w:rsid w:val="00AE3BAE"/>
    <w:rsid w:val="00AE52E0"/>
    <w:rsid w:val="00AF037C"/>
    <w:rsid w:val="00AF206A"/>
    <w:rsid w:val="00AF7097"/>
    <w:rsid w:val="00B016C0"/>
    <w:rsid w:val="00B0376F"/>
    <w:rsid w:val="00B05DC9"/>
    <w:rsid w:val="00B06251"/>
    <w:rsid w:val="00B069C0"/>
    <w:rsid w:val="00B127BD"/>
    <w:rsid w:val="00B2434B"/>
    <w:rsid w:val="00B24490"/>
    <w:rsid w:val="00B2621F"/>
    <w:rsid w:val="00B26412"/>
    <w:rsid w:val="00B31934"/>
    <w:rsid w:val="00B32AAA"/>
    <w:rsid w:val="00B332DA"/>
    <w:rsid w:val="00B33F63"/>
    <w:rsid w:val="00B36949"/>
    <w:rsid w:val="00B36CF4"/>
    <w:rsid w:val="00B46E7D"/>
    <w:rsid w:val="00B47D60"/>
    <w:rsid w:val="00B515BB"/>
    <w:rsid w:val="00B530C2"/>
    <w:rsid w:val="00B600A7"/>
    <w:rsid w:val="00B60B4F"/>
    <w:rsid w:val="00B624CA"/>
    <w:rsid w:val="00B73E95"/>
    <w:rsid w:val="00B7736E"/>
    <w:rsid w:val="00B810F7"/>
    <w:rsid w:val="00B82931"/>
    <w:rsid w:val="00B84E04"/>
    <w:rsid w:val="00B93D12"/>
    <w:rsid w:val="00B94A30"/>
    <w:rsid w:val="00B95F4B"/>
    <w:rsid w:val="00B970F7"/>
    <w:rsid w:val="00BA4711"/>
    <w:rsid w:val="00BB74FD"/>
    <w:rsid w:val="00BC31ED"/>
    <w:rsid w:val="00BC4663"/>
    <w:rsid w:val="00BD25F0"/>
    <w:rsid w:val="00BD290E"/>
    <w:rsid w:val="00BD3679"/>
    <w:rsid w:val="00BD667D"/>
    <w:rsid w:val="00BD720F"/>
    <w:rsid w:val="00BE714E"/>
    <w:rsid w:val="00BF332D"/>
    <w:rsid w:val="00BF75EB"/>
    <w:rsid w:val="00C01FD1"/>
    <w:rsid w:val="00C04153"/>
    <w:rsid w:val="00C10288"/>
    <w:rsid w:val="00C1490A"/>
    <w:rsid w:val="00C155C2"/>
    <w:rsid w:val="00C21F19"/>
    <w:rsid w:val="00C222C8"/>
    <w:rsid w:val="00C3618C"/>
    <w:rsid w:val="00C3707F"/>
    <w:rsid w:val="00C44C91"/>
    <w:rsid w:val="00C47CBE"/>
    <w:rsid w:val="00C80791"/>
    <w:rsid w:val="00C86298"/>
    <w:rsid w:val="00C91AE6"/>
    <w:rsid w:val="00C93BB2"/>
    <w:rsid w:val="00C93EFB"/>
    <w:rsid w:val="00CA0E4F"/>
    <w:rsid w:val="00CA3E9F"/>
    <w:rsid w:val="00CA6B83"/>
    <w:rsid w:val="00CB0F8A"/>
    <w:rsid w:val="00CB122F"/>
    <w:rsid w:val="00CB6AFD"/>
    <w:rsid w:val="00CC23E0"/>
    <w:rsid w:val="00CD3BCF"/>
    <w:rsid w:val="00CD470B"/>
    <w:rsid w:val="00CE024B"/>
    <w:rsid w:val="00D01569"/>
    <w:rsid w:val="00D06C7E"/>
    <w:rsid w:val="00D07736"/>
    <w:rsid w:val="00D1769E"/>
    <w:rsid w:val="00D17974"/>
    <w:rsid w:val="00D210DF"/>
    <w:rsid w:val="00D23A42"/>
    <w:rsid w:val="00D2405E"/>
    <w:rsid w:val="00D25BF3"/>
    <w:rsid w:val="00D27CE9"/>
    <w:rsid w:val="00D3222B"/>
    <w:rsid w:val="00D41A68"/>
    <w:rsid w:val="00D47EA1"/>
    <w:rsid w:val="00D5173C"/>
    <w:rsid w:val="00D5225C"/>
    <w:rsid w:val="00D5524B"/>
    <w:rsid w:val="00D55D56"/>
    <w:rsid w:val="00D57F05"/>
    <w:rsid w:val="00D62045"/>
    <w:rsid w:val="00D66BDF"/>
    <w:rsid w:val="00D67C39"/>
    <w:rsid w:val="00D70C81"/>
    <w:rsid w:val="00D738C0"/>
    <w:rsid w:val="00D77386"/>
    <w:rsid w:val="00D773D8"/>
    <w:rsid w:val="00D91672"/>
    <w:rsid w:val="00DA18B9"/>
    <w:rsid w:val="00DA3541"/>
    <w:rsid w:val="00DA76B7"/>
    <w:rsid w:val="00DC14C8"/>
    <w:rsid w:val="00DC4FDD"/>
    <w:rsid w:val="00DC6E7E"/>
    <w:rsid w:val="00DD25C5"/>
    <w:rsid w:val="00DD4E63"/>
    <w:rsid w:val="00DD5DAE"/>
    <w:rsid w:val="00DD5F07"/>
    <w:rsid w:val="00DD5F8D"/>
    <w:rsid w:val="00DF110A"/>
    <w:rsid w:val="00DF5434"/>
    <w:rsid w:val="00E067EF"/>
    <w:rsid w:val="00E202E8"/>
    <w:rsid w:val="00E27EB9"/>
    <w:rsid w:val="00E33089"/>
    <w:rsid w:val="00E33620"/>
    <w:rsid w:val="00E40744"/>
    <w:rsid w:val="00E434AB"/>
    <w:rsid w:val="00E45A55"/>
    <w:rsid w:val="00E47512"/>
    <w:rsid w:val="00E80545"/>
    <w:rsid w:val="00E865B7"/>
    <w:rsid w:val="00E941D3"/>
    <w:rsid w:val="00E9472D"/>
    <w:rsid w:val="00EA6625"/>
    <w:rsid w:val="00EC2711"/>
    <w:rsid w:val="00ED2A35"/>
    <w:rsid w:val="00ED57F5"/>
    <w:rsid w:val="00ED6D01"/>
    <w:rsid w:val="00EE0096"/>
    <w:rsid w:val="00EE180C"/>
    <w:rsid w:val="00EE55F1"/>
    <w:rsid w:val="00EF34B7"/>
    <w:rsid w:val="00EF433E"/>
    <w:rsid w:val="00EF4D6D"/>
    <w:rsid w:val="00EF54D6"/>
    <w:rsid w:val="00F027DB"/>
    <w:rsid w:val="00F02CA4"/>
    <w:rsid w:val="00F036BE"/>
    <w:rsid w:val="00F0535E"/>
    <w:rsid w:val="00F211A0"/>
    <w:rsid w:val="00F41FE7"/>
    <w:rsid w:val="00F42825"/>
    <w:rsid w:val="00F433A8"/>
    <w:rsid w:val="00F501DD"/>
    <w:rsid w:val="00F50891"/>
    <w:rsid w:val="00F66F33"/>
    <w:rsid w:val="00F72B98"/>
    <w:rsid w:val="00F73F17"/>
    <w:rsid w:val="00F83902"/>
    <w:rsid w:val="00F87C4C"/>
    <w:rsid w:val="00F93B55"/>
    <w:rsid w:val="00F966E8"/>
    <w:rsid w:val="00F96B99"/>
    <w:rsid w:val="00FA328F"/>
    <w:rsid w:val="00FA3C47"/>
    <w:rsid w:val="00FA7288"/>
    <w:rsid w:val="00FB6B82"/>
    <w:rsid w:val="00FC2358"/>
    <w:rsid w:val="00FC7F35"/>
    <w:rsid w:val="00FD2E9F"/>
    <w:rsid w:val="00FD3B26"/>
    <w:rsid w:val="00FE1BA7"/>
    <w:rsid w:val="00FF486F"/>
    <w:rsid w:val="02799A5D"/>
    <w:rsid w:val="5A9C408C"/>
    <w:rsid w:val="7592E831"/>
    <w:rsid w:val="7991478D"/>
    <w:rsid w:val="7AA1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1DC72"/>
  <w15:docId w15:val="{9B424C11-B290-4CF7-B8CD-2515A5330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EB"/>
  </w:style>
  <w:style w:type="paragraph" w:styleId="Ttulo1">
    <w:name w:val="heading 1"/>
    <w:basedOn w:val="Normal"/>
    <w:next w:val="Normal"/>
    <w:link w:val="Ttulo1Char"/>
    <w:uiPriority w:val="9"/>
    <w:qFormat/>
    <w:rsid w:val="00131330"/>
    <w:pPr>
      <w:keepNext/>
      <w:keepLines/>
      <w:spacing w:before="360" w:after="12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2633B"/>
    <w:pPr>
      <w:keepNext/>
      <w:keepLines/>
      <w:spacing w:before="160" w:after="120" w:line="480" w:lineRule="auto"/>
      <w:jc w:val="both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025E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25E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25E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2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25EB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25E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25EB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uiPriority w:val="1"/>
    <w:qFormat/>
    <w:rsid w:val="004873C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873C1"/>
    <w:rPr>
      <w:rFonts w:ascii="Arial" w:eastAsia="Arial" w:hAnsi="Arial" w:cs="Arial"/>
      <w:sz w:val="24"/>
      <w:szCs w:val="24"/>
      <w:lang w:val="en-US"/>
    </w:rPr>
  </w:style>
  <w:style w:type="paragraph" w:customStyle="1" w:styleId="paragraph">
    <w:name w:val="paragraph"/>
    <w:basedOn w:val="Normal"/>
    <w:rsid w:val="00487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pellingerror">
    <w:name w:val="spellingerror"/>
    <w:basedOn w:val="Fontepargpadro"/>
    <w:rsid w:val="004873C1"/>
  </w:style>
  <w:style w:type="paragraph" w:styleId="PargrafodaLista">
    <w:name w:val="List Paragraph"/>
    <w:basedOn w:val="Normal"/>
    <w:uiPriority w:val="34"/>
    <w:qFormat/>
    <w:rsid w:val="007B7158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7B715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13133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2633B"/>
    <w:rPr>
      <w:rFonts w:ascii="Times New Roman" w:eastAsiaTheme="majorEastAsia" w:hAnsi="Times New Roman" w:cstheme="majorBidi"/>
      <w:sz w:val="24"/>
      <w:szCs w:val="26"/>
    </w:rPr>
  </w:style>
  <w:style w:type="character" w:customStyle="1" w:styleId="normaltextrun">
    <w:name w:val="normaltextrun"/>
    <w:basedOn w:val="Fontepargpadro"/>
    <w:rsid w:val="0012633B"/>
  </w:style>
  <w:style w:type="character" w:customStyle="1" w:styleId="eop">
    <w:name w:val="eop"/>
    <w:basedOn w:val="Fontepargpadro"/>
    <w:rsid w:val="0012633B"/>
  </w:style>
  <w:style w:type="paragraph" w:styleId="NormalWeb">
    <w:name w:val="Normal (Web)"/>
    <w:basedOn w:val="Normal"/>
    <w:uiPriority w:val="99"/>
    <w:semiHidden/>
    <w:unhideWhenUsed/>
    <w:rsid w:val="00126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12633B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1263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2633B"/>
  </w:style>
  <w:style w:type="paragraph" w:styleId="Rodap">
    <w:name w:val="footer"/>
    <w:basedOn w:val="Normal"/>
    <w:link w:val="RodapChar"/>
    <w:uiPriority w:val="99"/>
    <w:unhideWhenUsed/>
    <w:rsid w:val="001263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2633B"/>
  </w:style>
  <w:style w:type="table" w:styleId="Tabelacomgrade">
    <w:name w:val="Table Grid"/>
    <w:basedOn w:val="Tabelanormal"/>
    <w:uiPriority w:val="59"/>
    <w:rsid w:val="00126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12633B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12633B"/>
  </w:style>
  <w:style w:type="paragraph" w:styleId="ndicedeilustraes">
    <w:name w:val="table of figures"/>
    <w:aliases w:val="Lista de figuras"/>
    <w:basedOn w:val="Normal"/>
    <w:next w:val="Normal"/>
    <w:uiPriority w:val="99"/>
    <w:unhideWhenUsed/>
    <w:rsid w:val="0012633B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CabealhodoSumrio">
    <w:name w:val="TOC Heading"/>
    <w:basedOn w:val="Ttulo1"/>
    <w:next w:val="Normal"/>
    <w:uiPriority w:val="39"/>
    <w:unhideWhenUsed/>
    <w:qFormat/>
    <w:rsid w:val="0012633B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12633B"/>
    <w:pPr>
      <w:spacing w:after="100" w:line="480" w:lineRule="auto"/>
      <w:jc w:val="both"/>
    </w:pPr>
    <w:rPr>
      <w:rFonts w:ascii="Times New Roman" w:hAnsi="Times New Roman"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12633B"/>
    <w:pPr>
      <w:spacing w:after="100" w:line="480" w:lineRule="auto"/>
      <w:ind w:left="220"/>
      <w:jc w:val="both"/>
    </w:pPr>
    <w:rPr>
      <w:rFonts w:ascii="Times New Roman" w:hAnsi="Times New Roman"/>
      <w:sz w:val="24"/>
    </w:rPr>
  </w:style>
  <w:style w:type="character" w:styleId="nfase">
    <w:name w:val="Emphasis"/>
    <w:basedOn w:val="Fontepargpadro"/>
    <w:uiPriority w:val="20"/>
    <w:qFormat/>
    <w:rsid w:val="0012633B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531B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7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Côrtes</dc:creator>
  <cp:lastModifiedBy>Alexandre Godinho</cp:lastModifiedBy>
  <cp:revision>7</cp:revision>
  <cp:lastPrinted>2020-04-03T18:59:00Z</cp:lastPrinted>
  <dcterms:created xsi:type="dcterms:W3CDTF">2021-01-18T19:18:00Z</dcterms:created>
  <dcterms:modified xsi:type="dcterms:W3CDTF">2021-03-19T13:27:00Z</dcterms:modified>
</cp:coreProperties>
</file>